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0F29F" w14:textId="17813F35" w:rsidR="0033482C" w:rsidRPr="00480D78" w:rsidRDefault="00480D78" w:rsidP="008A5F4F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80D7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</w:t>
      </w:r>
      <w:r w:rsidR="00613E33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thods</w:t>
      </w:r>
    </w:p>
    <w:p w14:paraId="0A1EF33A" w14:textId="0E2468B0" w:rsidR="0033482C" w:rsidRPr="00480D78" w:rsidRDefault="0033482C" w:rsidP="00B9651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0D78">
        <w:rPr>
          <w:rFonts w:ascii="Times New Roman" w:hAnsi="Times New Roman" w:cs="Times New Roman"/>
          <w:color w:val="000000" w:themeColor="text1"/>
          <w:sz w:val="24"/>
          <w:szCs w:val="24"/>
        </w:rPr>
        <w:t>Model selection criteria</w:t>
      </w:r>
      <w:r w:rsidR="009E1206" w:rsidRPr="00480D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1206" w:rsidRPr="00480D7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BbmRydWZmPC9BdXRob3I+PFllYXI+MjAwOTwvWWVhcj48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</w:fldData>
        </w:fldChar>
      </w:r>
      <w:r w:rsidR="00972C90" w:rsidRPr="00480D7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972C90" w:rsidRPr="00480D7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BbmRydWZmPC9BdXRob3I+PFllYXI+MjAwOTwvWWVhcj48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</w:fldData>
        </w:fldChar>
      </w:r>
      <w:r w:rsidR="00972C90" w:rsidRPr="00480D7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972C90" w:rsidRPr="00480D78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972C90" w:rsidRPr="00480D7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E1206" w:rsidRPr="00480D78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9E1206" w:rsidRPr="00480D7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72C90" w:rsidRPr="00480D7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1, 2)</w:t>
      </w:r>
      <w:r w:rsidR="009E1206" w:rsidRPr="00480D7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80D78">
        <w:rPr>
          <w:rFonts w:ascii="Times New Roman" w:hAnsi="Times New Roman" w:cs="Times New Roman"/>
          <w:color w:val="000000" w:themeColor="text1"/>
          <w:sz w:val="24"/>
          <w:szCs w:val="24"/>
        </w:rPr>
        <w:t>: 1) model fit (assessed by Akaike information criterion, Bayesian information criterion, and adjusted Bayesian information criterion); 2) average posterior probability ≥0.7 for all classes; 3) odds of correct classification ≥0.5 for all classes; 4) a minimum of 5% of the individuals was assigned to each class; 5) a reasonably narrow confidence interval for each trajectory; 6) close correspondence between estimated probabilities and the percentage of participants assigned to a class.</w:t>
      </w:r>
    </w:p>
    <w:p w14:paraId="38D6C8C1" w14:textId="780115C5" w:rsidR="008A5F4F" w:rsidRPr="00480D78" w:rsidRDefault="00480D78" w:rsidP="007E6629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 w:rsidR="008A5F4F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. Process of model selection and fit of the selected trajectory model (N=16,</w:t>
      </w:r>
      <w:r w:rsidR="0065550E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74</w:t>
      </w:r>
      <w:r w:rsidR="008A5F4F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C4213D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4213D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36"/>
        <w:gridCol w:w="1857"/>
        <w:gridCol w:w="1857"/>
        <w:gridCol w:w="2309"/>
        <w:gridCol w:w="1507"/>
      </w:tblGrid>
      <w:tr w:rsidR="00D13E35" w:rsidRPr="00480D78" w14:paraId="18AAA75C" w14:textId="77777777" w:rsidTr="003440AA"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E0571A" w14:textId="77777777" w:rsidR="008A5F4F" w:rsidRPr="00480D78" w:rsidRDefault="008A5F4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7A42C3" w14:textId="77777777" w:rsidR="008A5F4F" w:rsidRPr="00480D78" w:rsidRDefault="008A5F4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5FDCCC" w14:textId="77777777" w:rsidR="008A5F4F" w:rsidRPr="00480D78" w:rsidRDefault="008A5F4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9ACA59" w14:textId="4F5C08DC" w:rsidR="008A5F4F" w:rsidRPr="00480D78" w:rsidRDefault="008A5F4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BIC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67385" w14:textId="1B3A107A" w:rsidR="008A5F4F" w:rsidRPr="00480D78" w:rsidRDefault="008A5F4F" w:rsidP="0067100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tropy</w:t>
            </w:r>
          </w:p>
        </w:tc>
      </w:tr>
      <w:tr w:rsidR="00D13E35" w:rsidRPr="00480D78" w14:paraId="6FE1D765" w14:textId="77777777" w:rsidTr="003440AA"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4861DB" w14:textId="612BAE33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verall score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DEEF97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A5651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E0878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7890F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13E35" w:rsidRPr="00480D78" w14:paraId="0E1A9747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9A352" w14:textId="4CF01D59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-class model 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3B3517" w14:textId="16F39318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338.3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27084F4" w14:textId="78A78CC9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351.6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21A95710" w14:textId="2B125C2D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349.8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87DD328" w14:textId="23BE38B5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D13E35" w:rsidRPr="00480D78" w14:paraId="495A1F4D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E99F9B" w14:textId="53923498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2-class model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9CEBFB" w14:textId="1C649BA5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026.5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315BA86" w14:textId="683B17CC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053.2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53A18550" w14:textId="264BE0C6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049.6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68437B5" w14:textId="73777FFD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3440AA" w:rsidRPr="00480D78" w14:paraId="38E3ED1D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E98609" w14:textId="4A75F9EE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3-class model 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7EC32" w14:textId="61AC0923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125.5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0BD2DC7" w14:textId="644A13F1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165.6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24920F8D" w14:textId="7452A2CF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60.1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26B4933" w14:textId="3690A01D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3440AA" w:rsidRPr="00480D78" w14:paraId="68F15304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9C8E4B" w14:textId="655B542C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4-class model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BABBC" w14:textId="200F1AC0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364.0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8C838FD" w14:textId="159ABBC4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3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7.5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643F3F1D" w14:textId="6F23ADF4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410.2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9652961" w14:textId="391E3FCD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3440AA" w:rsidRPr="00480D78" w14:paraId="0EDFFE2C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B9BC87" w14:textId="58FC8C14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   5-class model </w:t>
            </w:r>
            <w:r w:rsidR="00C4213D"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28239" w14:textId="213CDFD4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111962.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FCAB639" w14:textId="3763993D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112028.8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4EBD89BD" w14:textId="02FA8F1B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112019.7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859FA31" w14:textId="6150BF65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0</w:t>
            </w:r>
          </w:p>
        </w:tc>
      </w:tr>
      <w:tr w:rsidR="003440AA" w:rsidRPr="00480D78" w14:paraId="2AC2B5C4" w14:textId="77777777" w:rsidTr="003440AA"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F1D7FD" w14:textId="10D99109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6-class model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F7C678" w14:textId="52781B96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1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89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5E752" w14:textId="3A543D8F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1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.05</w:t>
            </w:r>
          </w:p>
        </w:tc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21082D0D" w14:textId="52D929E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1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.11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</w:tcPr>
          <w:p w14:paraId="51B513BA" w14:textId="4F4EF381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3440AA" w:rsidRPr="00480D78" w14:paraId="02142C6B" w14:textId="77777777" w:rsidTr="003440AA"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90657C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92007D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9AF54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7DCEB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2EE14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440AA" w:rsidRPr="00480D78" w14:paraId="4FDBF68E" w14:textId="77777777" w:rsidTr="003440AA"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5E33994" w14:textId="64964F55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MS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24D5B4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74CA7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3" w:type="pct"/>
            <w:tcBorders>
              <w:left w:val="nil"/>
              <w:bottom w:val="nil"/>
              <w:right w:val="nil"/>
            </w:tcBorders>
          </w:tcPr>
          <w:p w14:paraId="25709DC9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</w:tcPr>
          <w:p w14:paraId="7FB4A2F1" w14:textId="3C6FBB48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440AA" w:rsidRPr="00480D78" w14:paraId="3C5CB78C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8E7AEE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-class model 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0ED208" w14:textId="13CD73AF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650.7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89C4104" w14:textId="0E34F559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664.1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58046A52" w14:textId="34BD640F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62.2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D771490" w14:textId="6780FA23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3440AA" w:rsidRPr="00480D78" w14:paraId="2C465860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FA4A87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2-class model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A009F" w14:textId="226D8B4A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528.4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6C6BCF7" w14:textId="74FBCF83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555.2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6DD82B03" w14:textId="481B0881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551.5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14C041C" w14:textId="477E29A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3440AA" w:rsidRPr="00480D78" w14:paraId="4A5C6A46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B9292D" w14:textId="0DE331F6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3-class model </w:t>
            </w:r>
            <w:r w:rsidR="00C4213D"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D7611" w14:textId="61A0BF29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822.8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D575866" w14:textId="402DC3F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862.9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3B5189B7" w14:textId="069FBF9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857.4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AE6FBF3" w14:textId="36F58443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3440AA" w:rsidRPr="00480D78" w14:paraId="16BDB8D2" w14:textId="77777777" w:rsidTr="003440AA"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65E6D4" w14:textId="085F41AE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4-class model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554655" w14:textId="66075245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005.94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7F342" w14:textId="2681554F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6</w:t>
            </w:r>
            <w:r w:rsidR="00D13E3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9.47</w:t>
            </w:r>
          </w:p>
        </w:tc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127FA118" w14:textId="0DF11AE0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6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2.08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</w:tcPr>
          <w:p w14:paraId="3CBC16A6" w14:textId="3DA87A2E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3440AA" w:rsidRPr="00480D78" w14:paraId="14586203" w14:textId="77777777" w:rsidTr="003440AA"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C2623A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3F3E50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6447A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DC5C0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830E4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440AA" w:rsidRPr="00480D78" w14:paraId="670838EF" w14:textId="77777777" w:rsidTr="003440AA"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E9767C" w14:textId="376ADF79" w:rsidR="003440AA" w:rsidRPr="00480D78" w:rsidRDefault="00614CB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WAT-F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735296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3E84E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3F1CB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FE386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440AA" w:rsidRPr="00480D78" w14:paraId="08E57406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45D039" w14:textId="534AB733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-class model 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51F347" w14:textId="617BB2AB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243.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CEE92BB" w14:textId="269E02AC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256.3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077FE2A9" w14:textId="028B2732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254.5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02725E4" w14:textId="3B5B0F71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3440AA" w:rsidRPr="00480D78" w14:paraId="6BF6193D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E7D26B" w14:textId="74630A99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2-class model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802705" w14:textId="444B0F2D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688.4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A659D9F" w14:textId="26C0BE6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715.2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175C9616" w14:textId="06ECCED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711.5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5F67BBE" w14:textId="54B1F4C2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3440AA" w:rsidRPr="00480D78" w14:paraId="39C2AD11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B9A5C2" w14:textId="5DE9AF94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3-class model 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8CD5A" w14:textId="5F66FD0B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787.1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58AF9A4" w14:textId="1424486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827.2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6F9803D5" w14:textId="40BB3C82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821.7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5D7FAF1" w14:textId="599D84F9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3440AA" w:rsidRPr="00480D78" w14:paraId="53E40CA3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0A108F" w14:textId="1EDB2370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4-class model </w:t>
            </w:r>
            <w:r w:rsidR="00C4213D"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A062F" w14:textId="40A938BE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730.6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C3BF071" w14:textId="5775A826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784.1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2284282C" w14:textId="5655733F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776.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305E30C" w14:textId="201A814C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3440AA" w:rsidRPr="00480D78" w14:paraId="6274CC47" w14:textId="77777777" w:rsidTr="003440AA"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62B239" w14:textId="79103625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5-class model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5C113F" w14:textId="72C0D962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281.27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E5DE0" w14:textId="7AE48260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348.17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438DC" w14:textId="0AE9ED11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2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8.9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62BA3" w14:textId="07879BF1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3440AA" w:rsidRPr="00480D78" w14:paraId="0F2B3AFE" w14:textId="77777777" w:rsidTr="003440AA"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3AB7DF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ACB9EE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5CA17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673AD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08AD7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440AA" w:rsidRPr="00480D78" w14:paraId="5C955E85" w14:textId="77777777" w:rsidTr="003440AA"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984966" w14:textId="0251A1D6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VLT-R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449D1B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BE07D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FE06B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14DE0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440AA" w:rsidRPr="00480D78" w14:paraId="22D3B2DC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D7EF9" w14:textId="0DA1C491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-class model 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CCE35" w14:textId="1CB1A02A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093.0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ADF8020" w14:textId="264EFC26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106.4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2B432EAF" w14:textId="680A71C3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104.6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B62A7FF" w14:textId="286A2990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3440AA" w:rsidRPr="00480D78" w14:paraId="5326D141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E32565" w14:textId="11FE9D49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2-class model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1E8669" w14:textId="78D397F8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995.7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D172137" w14:textId="13B429F3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022.4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7B622839" w14:textId="7D29D474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018.8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FAE0C9D" w14:textId="6BBA33B9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3440AA" w:rsidRPr="00480D78" w14:paraId="62743FC8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70DB2" w14:textId="54C14450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3-class model 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656737" w14:textId="232677E2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59.6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3358512" w14:textId="7035A8D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99.7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573EC014" w14:textId="25298D66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94.2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D5BB67B" w14:textId="0398B4E3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3440AA" w:rsidRPr="00480D78" w14:paraId="0AE741FC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7A455E" w14:textId="00E2F34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4-class model </w:t>
            </w:r>
            <w:r w:rsidR="00C4213D"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4076E" w14:textId="6162DEDA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F5E9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327.9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15DF076" w14:textId="62116ACB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</w:t>
            </w:r>
            <w:r w:rsidR="005F5E9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81.3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4BDEAF1D" w14:textId="22B8F6AA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6</w:t>
            </w:r>
            <w:r w:rsidR="005F5E9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4.0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8F0D9FB" w14:textId="7A932C2A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3440AA" w:rsidRPr="00480D78" w14:paraId="2B1E8249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CC5B90" w14:textId="77EAF98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5-class model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E18505" w14:textId="10069F98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911.4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3B8E543" w14:textId="3FA3948F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978.3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57400A03" w14:textId="1862161C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969.1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ECD0AA7" w14:textId="27FB3045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3440AA" w:rsidRPr="00480D78" w14:paraId="5CFBA89B" w14:textId="77777777" w:rsidTr="003440AA"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5C4AF7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B4E062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11D24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7CC91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F8C06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440AA" w:rsidRPr="00480D78" w14:paraId="099B4EF3" w14:textId="77777777" w:rsidTr="003440AA"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8669BE" w14:textId="01CBFAA4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MT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9389B2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64C2D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5445F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CCB2D" w14:textId="7777777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440AA" w:rsidRPr="00480D78" w14:paraId="13B82CCC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DAFAF1" w14:textId="127AA969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-class model 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D9D6CE" w14:textId="2EADC348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050.0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2125C00" w14:textId="2EB825D0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063.3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05604A90" w14:textId="0253DDCF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061.5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A1932A1" w14:textId="6D6F055A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3440AA" w:rsidRPr="00480D78" w14:paraId="39BA347E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1FA5E7" w14:textId="06C1CC88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2-class model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2C689C" w14:textId="1A4E038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093.4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1B5EC68" w14:textId="4F96029C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120.1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7B3B3369" w14:textId="20F98583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116.5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93036FC" w14:textId="0F4EEDD3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3440AA" w:rsidRPr="00480D78" w14:paraId="634D5878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D36B5" w14:textId="53D03766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3-class model 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68749B" w14:textId="61836F17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410.7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F4E1049" w14:textId="42FF6D92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450.8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30D3A047" w14:textId="3D2E0A5D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445.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1B8A2E1" w14:textId="11F6D16E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3440AA" w:rsidRPr="00480D78" w14:paraId="7FE03CBA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036251" w14:textId="626CEA28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4-class model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DF6D28" w14:textId="598C0C12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541.3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26B660F" w14:textId="4CD4ECD9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594.8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2D371C8A" w14:textId="625A16DB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587.4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64E9614" w14:textId="10E7A94C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3440AA" w:rsidRPr="00480D78" w14:paraId="0C28B2EF" w14:textId="77777777" w:rsidTr="003440AA">
        <w:tc>
          <w:tcPr>
            <w:tcW w:w="14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980F8E" w14:textId="4B58D876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   5-class model </w:t>
            </w:r>
            <w:r w:rsidR="00C4213D"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997D20" w14:textId="36BBFD18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18</w:t>
            </w:r>
            <w:r w:rsidR="003B6AF3"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731.5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C61F37E" w14:textId="1323E27A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18</w:t>
            </w:r>
            <w:r w:rsidR="003B6AF3"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798.3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24C6EB76" w14:textId="7B4C40C0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18</w:t>
            </w:r>
            <w:r w:rsidR="003B6AF3"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789.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E43DAAA" w14:textId="09A87659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7</w:t>
            </w:r>
          </w:p>
        </w:tc>
      </w:tr>
      <w:tr w:rsidR="003440AA" w:rsidRPr="00480D78" w14:paraId="7D49F722" w14:textId="77777777" w:rsidTr="003440AA"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40CC5" w14:textId="67BCB980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6-class model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9ACAFD" w14:textId="17E32BAC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361.3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A3B8D" w14:textId="2C86A259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441.54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B82F1" w14:textId="722133C4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7215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430.5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B0E8C" w14:textId="0865F632" w:rsidR="003440AA" w:rsidRPr="00480D78" w:rsidRDefault="003440AA" w:rsidP="003440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</w:tr>
    </w:tbl>
    <w:p w14:paraId="2BD5812E" w14:textId="315F2FC9" w:rsidR="009F0C40" w:rsidRPr="00480D78" w:rsidRDefault="0094306A" w:rsidP="009F0C4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8A5F4F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AIC, Akaike information criterion; BIC, Bayesian information criterion</w:t>
      </w:r>
      <w:r w:rsidR="004E7EA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9F0C4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3MS, Modified Mini-Mental State Examination; COWAT</w:t>
      </w:r>
      <w:r w:rsidR="00615B52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-F</w:t>
      </w:r>
      <w:r w:rsidR="009F0C4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, Controlled Oral Word Association Test</w:t>
      </w:r>
      <w:r w:rsidR="00615B52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-F</w:t>
      </w:r>
      <w:r w:rsidR="009F0C4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; HVLT-R, Hopkins Verbal Learning Test–Revised (delayed recall); SDMT, Symbol Digit Modalities Test</w:t>
      </w:r>
    </w:p>
    <w:p w14:paraId="3A89768D" w14:textId="7CCF16D4" w:rsidR="00C4213D" w:rsidRPr="00480D78" w:rsidRDefault="00C4213D" w:rsidP="00C4213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-based trajectory modelling only included 1) those with available data of all the four cognitive tests at baseline and at least one subsequent timepoint; and 2) those who did not reach the endpoints of this study during the trial period, thus a number of 16,174 participants were eligible. </w:t>
      </w:r>
    </w:p>
    <w:p w14:paraId="3EC0835A" w14:textId="6F416340" w:rsidR="00C4213D" w:rsidRPr="00480D78" w:rsidRDefault="00C4213D" w:rsidP="00C4213D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0D78">
        <w:rPr>
          <w:rFonts w:ascii="Times New Roman" w:hAnsi="Times New Roman" w:cs="Times New Roman"/>
          <w:sz w:val="20"/>
          <w:szCs w:val="20"/>
        </w:rPr>
        <w:t xml:space="preserve">Overall score was defined as the sum of the z-scores of 3MS, COWAT, HVLT-R (delayed recall) and SDMT. </w:t>
      </w:r>
    </w:p>
    <w:p w14:paraId="604EC74A" w14:textId="06950E08" w:rsidR="00D94CBE" w:rsidRPr="00480D78" w:rsidRDefault="00C4213D" w:rsidP="009F0C4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="004E7EA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="004E7EA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gramEnd"/>
      <w:r w:rsidR="004E7EA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 was selected</w:t>
      </w:r>
      <w:r w:rsidR="00D94CB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A00AA07" w14:textId="280BC8E1" w:rsidR="004E7EA0" w:rsidRPr="00480D78" w:rsidRDefault="00C4213D" w:rsidP="009F0C4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="004E7EA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="004E7EA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gramEnd"/>
      <w:r w:rsidR="004E7EA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 was rejected based on one or more model selection criteria</w:t>
      </w:r>
      <w:r w:rsidR="00D94CB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FF40A90" w14:textId="604621AF" w:rsidR="00E17E93" w:rsidRPr="000A0735" w:rsidRDefault="00E17E93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28BC109" w14:textId="77777777" w:rsidR="00E17E93" w:rsidRPr="000A0735" w:rsidRDefault="00E17E93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  <w:sectPr w:rsidR="00E17E93" w:rsidRPr="000A0735" w:rsidSect="00F7115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4D56CEE" w14:textId="4F1F50A7" w:rsidR="00E17E93" w:rsidRPr="00480D78" w:rsidRDefault="00480D78" w:rsidP="007E6629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</w:t>
      </w:r>
      <w:r w:rsidR="00E17E93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71158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E17E93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1249A7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E17E93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sessment of adequacy of the selected trajectory model (N=16,</w:t>
      </w:r>
      <w:r w:rsidR="0065550E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74</w:t>
      </w:r>
      <w:r w:rsidR="00E17E93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2430"/>
        <w:gridCol w:w="1888"/>
        <w:gridCol w:w="1520"/>
        <w:gridCol w:w="1576"/>
      </w:tblGrid>
      <w:tr w:rsidR="0038124F" w:rsidRPr="00480D78" w14:paraId="3E524D95" w14:textId="77777777" w:rsidTr="0065550E"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100507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C9D99B5" w14:textId="08B555E2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="0057309A"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.</w:t>
            </w: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EAF7D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vePP</w:t>
            </w:r>
            <w:proofErr w:type="spellEnd"/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3F161E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CC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05039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P (%)</w:t>
            </w:r>
          </w:p>
        </w:tc>
      </w:tr>
      <w:tr w:rsidR="00F2246C" w:rsidRPr="00480D78" w14:paraId="544B2469" w14:textId="77777777" w:rsidTr="0065550E">
        <w:tc>
          <w:tcPr>
            <w:tcW w:w="1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45F260" w14:textId="57B7F3F0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 score</w:t>
            </w:r>
            <w:r w:rsidR="003F25B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7011A9" w14:textId="77777777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2507F" w14:textId="77777777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6D248" w14:textId="77777777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DEC33" w14:textId="77777777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246C" w:rsidRPr="00480D78" w14:paraId="7576D75D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96D9A9" w14:textId="7350482A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High/Increas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291F89" w14:textId="0892F29B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</w:t>
            </w:r>
            <w:r w:rsidR="0065550E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.</w:t>
            </w:r>
            <w:r w:rsidR="0065550E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CAB770E" w14:textId="610C1E22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90314F9" w14:textId="357F2CDC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64879D6" w14:textId="7455D3B9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2246C" w:rsidRPr="00480D78" w14:paraId="48B7BF89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E29AE" w14:textId="4A4CBFA0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Medium high/Increas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1B19B" w14:textId="0871E054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</w:t>
            </w:r>
            <w:r w:rsidR="0065550E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0.2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9176664" w14:textId="4410372A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1BFF76D" w14:textId="6AE8D69A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</w:t>
            </w:r>
            <w:r w:rsidR="000F6887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C83D60E" w14:textId="1BA8467D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</w:t>
            </w:r>
            <w:r w:rsidR="0065550E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2246C" w:rsidRPr="00480D78" w14:paraId="3FC19F20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2E1CCE" w14:textId="23FED598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Medium/Stabl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13E280" w14:textId="13B7BCF4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1</w:t>
            </w:r>
            <w:r w:rsidR="0065550E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1.7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1E53646" w14:textId="3D210D97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15FD2F3" w14:textId="017DB441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</w:t>
            </w:r>
            <w:r w:rsidR="0065550E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42CA4F9" w14:textId="21A4DAA4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</w:t>
            </w:r>
            <w:r w:rsidR="0065550E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2246C" w:rsidRPr="00480D78" w14:paraId="7403BE65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F2D328" w14:textId="5CE29F67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>Medium low/Decline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B95ED" w14:textId="7C5740DC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42</w:t>
            </w:r>
            <w:r w:rsidR="0065550E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1.</w:t>
            </w:r>
            <w:r w:rsidR="00BB075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9D36A41" w14:textId="5AE00201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EA0328D" w14:textId="4E78E114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</w:t>
            </w:r>
            <w:r w:rsidR="0065550E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2C03D7E" w14:textId="1B1E7DF4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F2246C" w:rsidRPr="00480D78" w14:paraId="58ACBD57" w14:textId="77777777" w:rsidTr="0065550E"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733D83" w14:textId="60D0AEF8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Low/Declin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0B8BDB" w14:textId="2F58E921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8</w:t>
            </w:r>
            <w:r w:rsidR="0065550E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.</w:t>
            </w:r>
            <w:r w:rsidR="00BB075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10C0D" w14:textId="5EB9C5F7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8311B" w14:textId="0E5F9057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.</w:t>
            </w:r>
            <w:r w:rsidR="0065550E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09F50" w14:textId="7BD2BBF3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</w:tr>
      <w:tr w:rsidR="00F2246C" w:rsidRPr="00480D78" w14:paraId="536CD6CB" w14:textId="77777777" w:rsidTr="0065550E">
        <w:tc>
          <w:tcPr>
            <w:tcW w:w="1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2E0F07" w14:textId="77777777" w:rsidR="00F2246C" w:rsidRPr="00480D78" w:rsidRDefault="00F2246C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0348D3" w14:textId="77777777" w:rsidR="00F2246C" w:rsidRPr="00480D78" w:rsidRDefault="00F2246C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D92DC" w14:textId="77777777" w:rsidR="00F2246C" w:rsidRPr="00480D78" w:rsidRDefault="00F2246C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7AAFC" w14:textId="77777777" w:rsidR="00F2246C" w:rsidRPr="00480D78" w:rsidRDefault="00F2246C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74DB4" w14:textId="77777777" w:rsidR="00F2246C" w:rsidRPr="00480D78" w:rsidRDefault="00F2246C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124F" w:rsidRPr="00480D78" w14:paraId="5715B0A6" w14:textId="77777777" w:rsidTr="0065550E">
        <w:tc>
          <w:tcPr>
            <w:tcW w:w="1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67733C7" w14:textId="0DEFF355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MS 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0A6209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FE023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69BFE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B5416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F0C40" w:rsidRPr="00480D78" w14:paraId="3A2D7A3F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324EE1" w14:textId="737F9C91" w:rsidR="009F0C40" w:rsidRPr="00480D78" w:rsidRDefault="000A0735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9F0C40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High/Stabl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08FB0E" w14:textId="00F466CB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3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4.1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89448D0" w14:textId="37EFAE73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BBA2FCD" w14:textId="31B26BCA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0C895F3" w14:textId="7D4A1555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F0C40" w:rsidRPr="00480D78" w14:paraId="452843EF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B79D19" w14:textId="59A610E2" w:rsidR="009F0C40" w:rsidRPr="00480D78" w:rsidRDefault="000A0735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9F0C40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Medium/Stabl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2BC99" w14:textId="22D7CEE8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6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8.</w:t>
            </w:r>
            <w:r w:rsidR="00323647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1D9FE71" w14:textId="5E5CAF4A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3030C1E" w14:textId="24DDF659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6F4B74A" w14:textId="3C2F008A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</w:p>
        </w:tc>
      </w:tr>
      <w:tr w:rsidR="009F0C40" w:rsidRPr="00480D78" w14:paraId="5B5E4B4B" w14:textId="77777777" w:rsidTr="0065550E"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C30E8D" w14:textId="2C7C0D64" w:rsidR="009F0C40" w:rsidRPr="00480D78" w:rsidRDefault="000A0735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9F0C40" w:rsidRPr="00480D7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615B52" w:rsidRPr="00480D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9F0C40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Declin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121230" w14:textId="2F50C88C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.</w:t>
            </w:r>
            <w:r w:rsidR="00BB075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0828B" w14:textId="2E2BB8C8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CF6CC" w14:textId="152D18C0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4C3F5" w14:textId="723489B1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38124F" w:rsidRPr="00480D78" w14:paraId="31C0B191" w14:textId="77777777" w:rsidTr="0065550E"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7B6C6A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FAF520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AA591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E7673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3249E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124F" w:rsidRPr="00480D78" w14:paraId="45491C07" w14:textId="77777777" w:rsidTr="0065550E">
        <w:tc>
          <w:tcPr>
            <w:tcW w:w="1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68DE5E" w14:textId="66FF3AFE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WAT</w:t>
            </w:r>
            <w:r w:rsidR="00615B5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279C0E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AB21B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F9ABD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011D6" w14:textId="77777777" w:rsidR="0038124F" w:rsidRPr="00480D78" w:rsidRDefault="0038124F" w:rsidP="006710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F0C40" w:rsidRPr="00480D78" w14:paraId="67C1C069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63F18" w14:textId="01C29413" w:rsidR="009F0C40" w:rsidRPr="00480D78" w:rsidRDefault="000A0735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9F0C40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High/Increas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3F3CFC" w14:textId="492A5D14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6134B0B" w14:textId="24BD9389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D32A104" w14:textId="7E1B3365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A57DCE4" w14:textId="64934A27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9F0C40" w:rsidRPr="00480D78" w14:paraId="0DF4F559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F7515" w14:textId="0C26652F" w:rsidR="009F0C40" w:rsidRPr="00480D78" w:rsidRDefault="000A0735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9F0C40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Medium high/Increas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3B608C" w14:textId="41365000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25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6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5F3C45B" w14:textId="17D1A698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3C0CDAC" w14:textId="35A0778F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69F07A4" w14:textId="2902F699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9F0C40" w:rsidRPr="00480D78" w14:paraId="1E20DE41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7517D9" w14:textId="4C553A77" w:rsidR="009F0C40" w:rsidRPr="00480D78" w:rsidRDefault="000A0735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9F0C40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Medium low/Increas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20A25E" w14:textId="5BA7D768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2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4.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B01D561" w14:textId="013DCA98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063AD00" w14:textId="5AE2E2F6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AF0ACC6" w14:textId="218D984F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9F0C40" w:rsidRPr="00480D78" w14:paraId="522B0159" w14:textId="77777777" w:rsidTr="0065550E"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D0EC0B" w14:textId="15ECDB6A" w:rsidR="009F0C40" w:rsidRPr="00480D78" w:rsidRDefault="000A0735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9F0C40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Low/Increas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FC3B03" w14:textId="7404B2EA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8</w:t>
            </w:r>
            <w:r w:rsidR="00E3098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3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0B3D7" w14:textId="348DA4D2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FF919" w14:textId="4D29CE35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 w:rsidR="00B44FFA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4248D" w14:textId="52ECD150" w:rsidR="009F0C40" w:rsidRPr="00480D78" w:rsidRDefault="009F0C40" w:rsidP="009F0C4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3B7124" w:rsidRPr="00480D78" w14:paraId="2C17BB6D" w14:textId="77777777" w:rsidTr="0065550E"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9E6FD1" w14:textId="77777777" w:rsidR="003B7124" w:rsidRPr="00480D78" w:rsidRDefault="003B7124" w:rsidP="0038124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34600C" w14:textId="77777777" w:rsidR="003B7124" w:rsidRPr="00480D78" w:rsidRDefault="003B7124" w:rsidP="0038124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56BE6" w14:textId="77777777" w:rsidR="003B7124" w:rsidRPr="00480D78" w:rsidRDefault="003B7124" w:rsidP="0038124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93198" w14:textId="77777777" w:rsidR="003B7124" w:rsidRPr="00480D78" w:rsidRDefault="003B7124" w:rsidP="0038124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0624B" w14:textId="77777777" w:rsidR="003B7124" w:rsidRPr="00480D78" w:rsidRDefault="003B7124" w:rsidP="0038124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B7124" w:rsidRPr="00480D78" w14:paraId="64CDF61B" w14:textId="77777777" w:rsidTr="0065550E">
        <w:tc>
          <w:tcPr>
            <w:tcW w:w="1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E9FC59" w14:textId="70EEAA0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VLT-R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828328" w14:textId="7777777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E3814" w14:textId="7777777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A179E" w14:textId="7777777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8FA7B" w14:textId="7777777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246C" w:rsidRPr="00480D78" w14:paraId="1CB4AAB1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4ADD65" w14:textId="14A970B8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High/Increas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1C1E7F" w14:textId="74899BF8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6</w:t>
            </w:r>
            <w:r w:rsidR="005F5E9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2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ACAA776" w14:textId="38F8E754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B87229E" w14:textId="6A323186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A47B9EE" w14:textId="521081C2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2246C" w:rsidRPr="00480D78" w14:paraId="111D8A0B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816BB8" w14:textId="1A282E22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Medium high/Increas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E5247" w14:textId="5E317433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17</w:t>
            </w:r>
            <w:r w:rsidR="005F5E9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8.1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8773EDD" w14:textId="3FCF4F97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B6AF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1B392A8" w14:textId="22A2C736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10DFFDE" w14:textId="5E4ECE7C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</w:t>
            </w:r>
            <w:r w:rsidR="003B6AF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2246C" w:rsidRPr="00480D78" w14:paraId="518AADCC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F1BA99" w14:textId="4F5F1FAB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Medium low/Stabl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9075AC" w14:textId="2A43B327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9</w:t>
            </w:r>
            <w:r w:rsidR="005F5E9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0.</w:t>
            </w:r>
            <w:r w:rsidR="005F5E9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DFF0526" w14:textId="0F2D380A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B756F73" w14:textId="72FAACD4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341774E" w14:textId="5853102C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F2246C" w:rsidRPr="00480D78" w14:paraId="4C9853ED" w14:textId="77777777" w:rsidTr="0065550E"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6E722" w14:textId="1C8AAF9D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Low/Declin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6DBCC0" w14:textId="1E9904DC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8</w:t>
            </w:r>
            <w:r w:rsidR="005F5E9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ECA78" w14:textId="369B6C0F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A4AB0" w14:textId="1F09F341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02DC2" w14:textId="05A04D4B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</w:p>
        </w:tc>
      </w:tr>
      <w:tr w:rsidR="003B7124" w:rsidRPr="00480D78" w14:paraId="6465CC36" w14:textId="77777777" w:rsidTr="0065550E"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C112B1" w14:textId="7777777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F6D131" w14:textId="7777777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403D0" w14:textId="7777777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3398D" w14:textId="7777777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39AC9" w14:textId="7777777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B7124" w:rsidRPr="00480D78" w14:paraId="1D4498DE" w14:textId="77777777" w:rsidTr="0065550E">
        <w:tc>
          <w:tcPr>
            <w:tcW w:w="1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BEB8A1" w14:textId="4A6A6319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MT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BDEFD9" w14:textId="7777777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73F4E" w14:textId="7777777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48D9F" w14:textId="7777777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9D105" w14:textId="77777777" w:rsidR="003B7124" w:rsidRPr="00480D78" w:rsidRDefault="003B7124" w:rsidP="003B71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246C" w:rsidRPr="00480D78" w14:paraId="5878DAFC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DB56E4" w14:textId="46E1D8AA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High/Declin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A15EFD" w14:textId="6F5C392C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="004E469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7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0C5FAFC" w14:textId="4B06B3F1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63A5EAE" w14:textId="67B42B79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4E469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84EF77B" w14:textId="43404BE5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2246C" w:rsidRPr="00480D78" w14:paraId="5FFEF40D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D36201" w14:textId="630E0490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Medium high/Declin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636B13" w14:textId="400A313D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9</w:t>
            </w:r>
            <w:r w:rsidR="004E469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4.6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50F7FE9" w14:textId="6B044911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EAAD67A" w14:textId="6DE585A7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4AF2CF13" w14:textId="14AC6829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  <w:r w:rsidR="004E469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2246C" w:rsidRPr="00480D78" w14:paraId="7A45D619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70AC4E" w14:textId="1560D947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Medium/Declin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8F044D" w14:textId="0F9A35B1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3</w:t>
            </w:r>
            <w:r w:rsidR="004E469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2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2A4E141" w14:textId="1E73F5BB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A624804" w14:textId="194557DF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7718D49" w14:textId="6285B8AF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2246C" w:rsidRPr="00480D78" w14:paraId="3C4D9F70" w14:textId="77777777" w:rsidTr="0065550E">
        <w:tc>
          <w:tcPr>
            <w:tcW w:w="1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86036" w14:textId="4CD97ED6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Medium low/Declin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FD3B5" w14:textId="2A0A76A8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2</w:t>
            </w:r>
            <w:r w:rsidR="004E469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6.0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5C9834D" w14:textId="16859375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EBECB74" w14:textId="1448D7C3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  <w:r w:rsidR="004E469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89020F8" w14:textId="58BCAEF7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</w:tr>
      <w:tr w:rsidR="00F2246C" w:rsidRPr="00480D78" w14:paraId="3D14B9C7" w14:textId="77777777" w:rsidTr="0065550E"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B8D99F" w14:textId="4D3850BC" w:rsidR="00F2246C" w:rsidRPr="00480D78" w:rsidRDefault="000A0735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2246C"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Low/Decline 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81A9DE" w14:textId="6E76DD13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</w:t>
            </w:r>
            <w:r w:rsidR="004E469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.</w:t>
            </w:r>
            <w:r w:rsidR="004E469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E5BDB" w14:textId="6E901789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6887F" w14:textId="7EF814F5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</w:t>
            </w:r>
            <w:r w:rsidR="00AC5D7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F42DC" w14:textId="59910D93" w:rsidR="00F2246C" w:rsidRPr="00480D78" w:rsidRDefault="00F2246C" w:rsidP="00F2246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  <w:r w:rsidR="004E469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35AA5333" w14:textId="7DBB40BE" w:rsidR="009F0C40" w:rsidRPr="00480D78" w:rsidRDefault="00C4213D" w:rsidP="009F0C4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proofErr w:type="spellStart"/>
      <w:r w:rsidR="003B7124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AvePP</w:t>
      </w:r>
      <w:proofErr w:type="spellEnd"/>
      <w:r w:rsidR="003B7124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, average posterior probability; OCC, odds of correct classification;</w:t>
      </w:r>
      <w:r w:rsidR="005D1B0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, estimated probability</w:t>
      </w:r>
      <w:r w:rsidR="009F0C4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; 3MS, Modified Mini-Mental State Examination; COWAT</w:t>
      </w:r>
      <w:r w:rsidR="00615B52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-F</w:t>
      </w:r>
      <w:r w:rsidR="009F0C4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, Controlled Oral Word Association Test</w:t>
      </w:r>
      <w:r w:rsidR="00615B52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-F</w:t>
      </w:r>
      <w:r w:rsidR="009F0C4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; HVLT-R, Hopkins Verbal Learning Test–Revised (delayed recall); SDMT, Symbol Digit Modalities Test</w:t>
      </w:r>
    </w:p>
    <w:p w14:paraId="4175E660" w14:textId="4519B643" w:rsidR="003F25B9" w:rsidRPr="00480D78" w:rsidRDefault="00C4213D" w:rsidP="00614CB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95431447"/>
      <w:proofErr w:type="spellStart"/>
      <w:proofErr w:type="gramStart"/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F25B9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verall score was defined as the sum of the z-scores of 3MS, </w:t>
      </w:r>
      <w:r w:rsidR="00614CBA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COWAT-F</w:t>
      </w:r>
      <w:r w:rsidR="003F25B9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, HVLT-R (delayed</w:t>
      </w:r>
      <w:r w:rsidR="003F25B9" w:rsidRPr="00480D78">
        <w:rPr>
          <w:rFonts w:ascii="Times New Roman" w:hAnsi="Times New Roman" w:cs="Times New Roman"/>
          <w:sz w:val="20"/>
          <w:szCs w:val="20"/>
        </w:rPr>
        <w:t xml:space="preserve"> recall) and SDMT. </w:t>
      </w:r>
    </w:p>
    <w:bookmarkEnd w:id="0"/>
    <w:p w14:paraId="5AB734EA" w14:textId="77777777" w:rsidR="003F25B9" w:rsidRPr="000A0735" w:rsidRDefault="003F25B9" w:rsidP="009F0C40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F1F67F7" w14:textId="6246ABE2" w:rsidR="00E17E93" w:rsidRPr="000A0735" w:rsidRDefault="00E17E93" w:rsidP="00067EEE">
      <w:pPr>
        <w:spacing w:after="0"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1E2E5D8" w14:textId="789838AD" w:rsidR="00D63806" w:rsidRPr="000A0735" w:rsidRDefault="00D63806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2C3414F" w14:textId="03A50B27" w:rsidR="00D63806" w:rsidRPr="000A0735" w:rsidRDefault="00D63806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D7B6C08" w14:textId="77777777" w:rsidR="007411E6" w:rsidRPr="000A0735" w:rsidRDefault="007411E6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A8526D8" w14:textId="11302628" w:rsidR="00D63806" w:rsidRPr="000A0735" w:rsidRDefault="00D63806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F347F67" w14:textId="1C089F6F" w:rsidR="00D63806" w:rsidRPr="000A0735" w:rsidRDefault="00D63806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1D93979" w14:textId="557E89C2" w:rsidR="00D63806" w:rsidRPr="000A0735" w:rsidRDefault="00D63806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277B728" w14:textId="75BA7802" w:rsidR="00D63806" w:rsidRPr="000A0735" w:rsidRDefault="00D63806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D9AD5F2" w14:textId="080E6A14" w:rsidR="00D63806" w:rsidRPr="000A0735" w:rsidRDefault="00D63806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C08277B" w14:textId="4FDF6596" w:rsidR="00D63806" w:rsidRPr="000A0735" w:rsidRDefault="00D63806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8490568" w14:textId="34613F6C" w:rsidR="00D63806" w:rsidRPr="000A0735" w:rsidRDefault="00D63806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29B7B76" w14:textId="77777777" w:rsidR="007411E6" w:rsidRPr="000A0735" w:rsidRDefault="007411E6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  <w:sectPr w:rsidR="007411E6" w:rsidRPr="000A0735" w:rsidSect="00F7115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03D6C62" w14:textId="7648C982" w:rsidR="00C75125" w:rsidRPr="00480D78" w:rsidRDefault="00480D78" w:rsidP="007E6629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C75125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3. Number of timepoints with complete cognitive data by cognitive trajectory subgroup (N=16,</w:t>
      </w:r>
      <w:r w:rsidR="003026D5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74</w:t>
      </w:r>
      <w:r w:rsidR="00C75125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3076"/>
        <w:gridCol w:w="1478"/>
        <w:gridCol w:w="1478"/>
        <w:gridCol w:w="1478"/>
        <w:gridCol w:w="1478"/>
        <w:gridCol w:w="1478"/>
      </w:tblGrid>
      <w:tr w:rsidR="00C75125" w:rsidRPr="00480D78" w14:paraId="67E68FE7" w14:textId="77777777" w:rsidTr="00E01173">
        <w:tc>
          <w:tcPr>
            <w:tcW w:w="1470" w:type="pct"/>
            <w:tcBorders>
              <w:left w:val="nil"/>
              <w:bottom w:val="single" w:sz="4" w:space="0" w:color="auto"/>
            </w:tcBorders>
          </w:tcPr>
          <w:p w14:paraId="3F73BFBF" w14:textId="77777777" w:rsidR="00C75125" w:rsidRPr="00480D78" w:rsidRDefault="00C75125" w:rsidP="006710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gnitive test</w:t>
            </w:r>
          </w:p>
        </w:tc>
        <w:tc>
          <w:tcPr>
            <w:tcW w:w="3530" w:type="pct"/>
            <w:gridSpan w:val="5"/>
            <w:tcBorders>
              <w:bottom w:val="single" w:sz="4" w:space="0" w:color="auto"/>
              <w:right w:val="nil"/>
            </w:tcBorders>
          </w:tcPr>
          <w:p w14:paraId="568FDB8D" w14:textId="77777777" w:rsidR="00C75125" w:rsidRPr="00480D78" w:rsidRDefault="00C75125" w:rsidP="0067100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cognitive assessments, Median (inter-quartile range)</w:t>
            </w:r>
          </w:p>
        </w:tc>
      </w:tr>
      <w:tr w:rsidR="005A747A" w:rsidRPr="00480D78" w14:paraId="26631CB8" w14:textId="77777777" w:rsidTr="00E01173">
        <w:tc>
          <w:tcPr>
            <w:tcW w:w="1470" w:type="pct"/>
            <w:tcBorders>
              <w:left w:val="nil"/>
              <w:bottom w:val="single" w:sz="4" w:space="0" w:color="auto"/>
            </w:tcBorders>
          </w:tcPr>
          <w:p w14:paraId="132B8F66" w14:textId="77777777" w:rsidR="005A747A" w:rsidRPr="00480D78" w:rsidRDefault="005A747A" w:rsidP="006710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pct"/>
            <w:tcBorders>
              <w:bottom w:val="single" w:sz="4" w:space="0" w:color="auto"/>
              <w:right w:val="nil"/>
            </w:tcBorders>
          </w:tcPr>
          <w:p w14:paraId="092906E9" w14:textId="77777777" w:rsidR="005A747A" w:rsidRPr="00480D78" w:rsidRDefault="005A747A" w:rsidP="006710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1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</w:tcPr>
          <w:p w14:paraId="05FADDBB" w14:textId="77777777" w:rsidR="005A747A" w:rsidRPr="00480D78" w:rsidRDefault="005A747A" w:rsidP="006710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2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</w:tcPr>
          <w:p w14:paraId="0419148C" w14:textId="77777777" w:rsidR="005A747A" w:rsidRPr="00480D78" w:rsidRDefault="005A747A" w:rsidP="006710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3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</w:tcPr>
          <w:p w14:paraId="5135E885" w14:textId="77777777" w:rsidR="005A747A" w:rsidRPr="00480D78" w:rsidRDefault="005A747A" w:rsidP="006710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4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</w:tcPr>
          <w:p w14:paraId="7B3B20B8" w14:textId="5ED38553" w:rsidR="005A747A" w:rsidRPr="00480D78" w:rsidRDefault="005A747A" w:rsidP="006710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5</w:t>
            </w:r>
          </w:p>
        </w:tc>
      </w:tr>
      <w:tr w:rsidR="00E01173" w:rsidRPr="00480D78" w14:paraId="5DB24B5E" w14:textId="77777777" w:rsidTr="00E01173">
        <w:tc>
          <w:tcPr>
            <w:tcW w:w="1470" w:type="pct"/>
            <w:tcBorders>
              <w:left w:val="nil"/>
              <w:bottom w:val="nil"/>
            </w:tcBorders>
          </w:tcPr>
          <w:p w14:paraId="51D5A5BC" w14:textId="134DC585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Overall score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6" w:type="pct"/>
            <w:tcBorders>
              <w:bottom w:val="nil"/>
              <w:right w:val="nil"/>
            </w:tcBorders>
          </w:tcPr>
          <w:p w14:paraId="0C43FFFB" w14:textId="115C4F88" w:rsidR="00E01173" w:rsidRPr="00480D78" w:rsidRDefault="004D181E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0117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-4)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</w:tcPr>
          <w:p w14:paraId="27BFFC21" w14:textId="17A49E87" w:rsidR="00E01173" w:rsidRPr="00480D78" w:rsidRDefault="004D181E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0117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-4)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</w:tcPr>
          <w:p w14:paraId="0B383D75" w14:textId="20673151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</w:tcPr>
          <w:p w14:paraId="079A5F37" w14:textId="5A6CFF94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</w:t>
            </w:r>
            <w:r w:rsidR="003026D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)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</w:tcPr>
          <w:p w14:paraId="48436CD0" w14:textId="54E99D22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</w:t>
            </w:r>
            <w:r w:rsidR="004D181E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)</w:t>
            </w:r>
          </w:p>
        </w:tc>
      </w:tr>
      <w:tr w:rsidR="00E01173" w:rsidRPr="00480D78" w14:paraId="67982C24" w14:textId="77777777" w:rsidTr="00E01173">
        <w:tc>
          <w:tcPr>
            <w:tcW w:w="1470" w:type="pct"/>
            <w:tcBorders>
              <w:top w:val="nil"/>
              <w:left w:val="nil"/>
              <w:bottom w:val="nil"/>
            </w:tcBorders>
          </w:tcPr>
          <w:p w14:paraId="43518BA5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3MS</w:t>
            </w:r>
          </w:p>
        </w:tc>
        <w:tc>
          <w:tcPr>
            <w:tcW w:w="706" w:type="pct"/>
            <w:tcBorders>
              <w:top w:val="nil"/>
              <w:bottom w:val="nil"/>
              <w:right w:val="nil"/>
            </w:tcBorders>
          </w:tcPr>
          <w:p w14:paraId="2A6719C0" w14:textId="638C64F1" w:rsidR="00E01173" w:rsidRPr="00480D78" w:rsidRDefault="004D181E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0117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-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053A84D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46C6BBD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E6DFC5D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9A98676" w14:textId="0B711309" w:rsidR="00E01173" w:rsidRPr="00480D78" w:rsidRDefault="00E01173" w:rsidP="00E0117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E01173" w:rsidRPr="00480D78" w14:paraId="75F6BCA6" w14:textId="77777777" w:rsidTr="00E01173">
        <w:tc>
          <w:tcPr>
            <w:tcW w:w="1470" w:type="pct"/>
            <w:tcBorders>
              <w:top w:val="nil"/>
              <w:left w:val="nil"/>
              <w:bottom w:val="nil"/>
            </w:tcBorders>
          </w:tcPr>
          <w:p w14:paraId="53E241A9" w14:textId="0B2C91EA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OWAT</w:t>
            </w:r>
            <w:r w:rsidR="00615B5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706" w:type="pct"/>
            <w:tcBorders>
              <w:top w:val="nil"/>
              <w:bottom w:val="nil"/>
              <w:right w:val="nil"/>
            </w:tcBorders>
          </w:tcPr>
          <w:p w14:paraId="29FDCF68" w14:textId="24683D56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90A888D" w14:textId="505627F6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4252C70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126ACC3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22F26F7" w14:textId="4C2E97CE" w:rsidR="00E01173" w:rsidRPr="00480D78" w:rsidRDefault="00E01173" w:rsidP="00E0117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E01173" w:rsidRPr="00480D78" w14:paraId="3B980576" w14:textId="77777777" w:rsidTr="00E01173">
        <w:tc>
          <w:tcPr>
            <w:tcW w:w="1470" w:type="pct"/>
            <w:tcBorders>
              <w:top w:val="nil"/>
              <w:left w:val="nil"/>
              <w:bottom w:val="nil"/>
            </w:tcBorders>
          </w:tcPr>
          <w:p w14:paraId="15B0343A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VLT-R delayed recall</w:t>
            </w:r>
          </w:p>
        </w:tc>
        <w:tc>
          <w:tcPr>
            <w:tcW w:w="706" w:type="pct"/>
            <w:tcBorders>
              <w:top w:val="nil"/>
              <w:bottom w:val="nil"/>
              <w:right w:val="nil"/>
            </w:tcBorders>
          </w:tcPr>
          <w:p w14:paraId="23D05BBB" w14:textId="5A015785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B5BD36D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CCAC2CE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9A03A3E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BE0D6AA" w14:textId="1A31BFCD" w:rsidR="00E01173" w:rsidRPr="00480D78" w:rsidRDefault="00E01173" w:rsidP="00E0117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E01173" w:rsidRPr="00480D78" w14:paraId="71EE8265" w14:textId="77777777" w:rsidTr="00E01173">
        <w:tc>
          <w:tcPr>
            <w:tcW w:w="1470" w:type="pct"/>
            <w:tcBorders>
              <w:top w:val="nil"/>
              <w:left w:val="nil"/>
              <w:bottom w:val="single" w:sz="4" w:space="0" w:color="auto"/>
            </w:tcBorders>
          </w:tcPr>
          <w:p w14:paraId="52164134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DMT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  <w:right w:val="nil"/>
            </w:tcBorders>
          </w:tcPr>
          <w:p w14:paraId="3AD050B7" w14:textId="658380BC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4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55ABD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6F1D5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844CF" w14:textId="77777777" w:rsidR="00E01173" w:rsidRPr="00480D78" w:rsidRDefault="00E01173" w:rsidP="00E01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C6869" w14:textId="29E4A0B0" w:rsidR="00E01173" w:rsidRPr="00480D78" w:rsidRDefault="00E01173" w:rsidP="00E0117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</w:tr>
    </w:tbl>
    <w:p w14:paraId="7B4B84EE" w14:textId="61C6ECDF" w:rsidR="00D63806" w:rsidRPr="00480D78" w:rsidRDefault="00C4213D" w:rsidP="00224A80">
      <w:pPr>
        <w:spacing w:after="0" w:line="276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Abbreviations: </w:t>
      </w:r>
      <w:r w:rsidR="00C75125" w:rsidRPr="00480D7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3MS, Modified Mini-Mental State Examination; COWAT-F, Controlled Oral Word Association Test-F; HVLT-R, Hopkins Verbal Learning Test–Revised (delayed recall); SDMT, Symbol Digit Modalities Test</w:t>
      </w:r>
    </w:p>
    <w:p w14:paraId="217E5158" w14:textId="7B12B2C7" w:rsidR="003F25B9" w:rsidRPr="00480D78" w:rsidRDefault="00C4213D" w:rsidP="003F25B9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="003F25B9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F25B9" w:rsidRPr="00480D78">
        <w:rPr>
          <w:rFonts w:ascii="Times New Roman" w:hAnsi="Times New Roman" w:cs="Times New Roman"/>
          <w:sz w:val="20"/>
          <w:szCs w:val="20"/>
        </w:rPr>
        <w:t>Overall score was defined as the sum of the z-scores of 3MS, COWAT</w:t>
      </w:r>
      <w:r w:rsidR="00615B52" w:rsidRPr="00480D78">
        <w:rPr>
          <w:rFonts w:ascii="Times New Roman" w:hAnsi="Times New Roman" w:cs="Times New Roman"/>
          <w:sz w:val="20"/>
          <w:szCs w:val="20"/>
        </w:rPr>
        <w:t>-F</w:t>
      </w:r>
      <w:r w:rsidR="003F25B9" w:rsidRPr="00480D78">
        <w:rPr>
          <w:rFonts w:ascii="Times New Roman" w:hAnsi="Times New Roman" w:cs="Times New Roman"/>
          <w:sz w:val="20"/>
          <w:szCs w:val="20"/>
        </w:rPr>
        <w:t xml:space="preserve">, HVLT-R (delayed recall) and SDMT. </w:t>
      </w:r>
    </w:p>
    <w:p w14:paraId="738A7383" w14:textId="77777777" w:rsidR="003F25B9" w:rsidRPr="000A0735" w:rsidRDefault="003F25B9" w:rsidP="00224A80">
      <w:pPr>
        <w:spacing w:after="0" w:line="276" w:lineRule="auto"/>
        <w:jc w:val="both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00282987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72CBBFF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F8FCD9A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2D4D11E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2820AB1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D27F2C2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9840121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C338339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66DFC81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A761DBA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FC8DBBC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08E506D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9310C5D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BE9A144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4E69E9F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527E047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7FC4ECA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AA778CC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38FA2BB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947EE9C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D1E2E63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26A14B8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DF41868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A8667A8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2A27320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B7ECE26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FD5106E" w14:textId="77777777" w:rsidR="005A747A" w:rsidRPr="000A0735" w:rsidRDefault="005A747A" w:rsidP="00C75125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B5F97EE" w14:textId="77777777" w:rsidR="000A0735" w:rsidRPr="000A0735" w:rsidRDefault="000A0735" w:rsidP="007E6629">
      <w:pPr>
        <w:spacing w:after="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976C02E" w14:textId="77777777" w:rsidR="000A0735" w:rsidRDefault="000A0735" w:rsidP="007E6629">
      <w:pPr>
        <w:spacing w:after="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98D183F" w14:textId="77777777" w:rsidR="000A0735" w:rsidRDefault="000A0735" w:rsidP="007E6629">
      <w:pPr>
        <w:spacing w:after="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6556D5E" w14:textId="77777777" w:rsidR="000A0735" w:rsidRDefault="000A0735" w:rsidP="007E6629">
      <w:pPr>
        <w:spacing w:after="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200F813" w14:textId="77777777" w:rsidR="000A0735" w:rsidRDefault="000A0735" w:rsidP="007E6629">
      <w:pPr>
        <w:spacing w:after="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2D97298" w14:textId="77777777" w:rsidR="000A0735" w:rsidRDefault="000A0735" w:rsidP="007E6629">
      <w:pPr>
        <w:spacing w:after="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F674E33" w14:textId="77777777" w:rsidR="000A0735" w:rsidRDefault="000A0735" w:rsidP="007E6629">
      <w:pPr>
        <w:spacing w:after="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5110292" w14:textId="77777777" w:rsidR="000A0735" w:rsidRDefault="000A0735" w:rsidP="007E6629">
      <w:pPr>
        <w:spacing w:after="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  <w:sectPr w:rsidR="000A0735" w:rsidSect="00A757F9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719B22FD" w14:textId="2F87C235" w:rsidR="00C75125" w:rsidRPr="00480D78" w:rsidRDefault="00E35FF3" w:rsidP="007E6629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ntary </w:t>
      </w:r>
      <w:r w:rsidR="00C75125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4. Intercept and slope parameters of the identified cognitive trajectory subgroups (N=16,</w:t>
      </w:r>
      <w:r w:rsidR="003026D5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74</w:t>
      </w:r>
      <w:r w:rsidR="00C75125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46"/>
        <w:gridCol w:w="1344"/>
        <w:gridCol w:w="1344"/>
        <w:gridCol w:w="1344"/>
        <w:gridCol w:w="1344"/>
        <w:gridCol w:w="1344"/>
      </w:tblGrid>
      <w:tr w:rsidR="00C75125" w:rsidRPr="00480D78" w14:paraId="2892B2C7" w14:textId="77777777" w:rsidTr="004E4695">
        <w:tc>
          <w:tcPr>
            <w:tcW w:w="1790" w:type="pct"/>
            <w:tcBorders>
              <w:bottom w:val="single" w:sz="4" w:space="0" w:color="auto"/>
            </w:tcBorders>
          </w:tcPr>
          <w:p w14:paraId="679A3E58" w14:textId="77777777" w:rsidR="00C75125" w:rsidRPr="00480D78" w:rsidRDefault="00C75125" w:rsidP="006710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tcBorders>
              <w:bottom w:val="single" w:sz="4" w:space="0" w:color="auto"/>
              <w:right w:val="nil"/>
            </w:tcBorders>
          </w:tcPr>
          <w:p w14:paraId="235693B5" w14:textId="77777777" w:rsidR="00C75125" w:rsidRPr="00480D78" w:rsidRDefault="00C75125" w:rsidP="006710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ass 1 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</w:tcPr>
          <w:p w14:paraId="4B6D4325" w14:textId="77777777" w:rsidR="00C75125" w:rsidRPr="00480D78" w:rsidRDefault="00C75125" w:rsidP="006710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2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</w:tcPr>
          <w:p w14:paraId="39B5CBB7" w14:textId="77777777" w:rsidR="00C75125" w:rsidRPr="00480D78" w:rsidRDefault="00C75125" w:rsidP="006710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3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</w:tcPr>
          <w:p w14:paraId="0E550D31" w14:textId="77777777" w:rsidR="00C75125" w:rsidRPr="00480D78" w:rsidRDefault="00C75125" w:rsidP="006710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4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</w:tcBorders>
          </w:tcPr>
          <w:p w14:paraId="6FE7BEE1" w14:textId="77777777" w:rsidR="00C75125" w:rsidRPr="00480D78" w:rsidRDefault="00C75125" w:rsidP="006710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5</w:t>
            </w:r>
          </w:p>
        </w:tc>
      </w:tr>
      <w:tr w:rsidR="004E4695" w:rsidRPr="00480D78" w14:paraId="05A93097" w14:textId="77777777" w:rsidTr="004E4695">
        <w:tc>
          <w:tcPr>
            <w:tcW w:w="1790" w:type="pct"/>
            <w:tcBorders>
              <w:bottom w:val="nil"/>
            </w:tcBorders>
          </w:tcPr>
          <w:p w14:paraId="007645DF" w14:textId="12706032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verall score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2" w:type="pct"/>
            <w:tcBorders>
              <w:bottom w:val="nil"/>
              <w:right w:val="nil"/>
            </w:tcBorders>
          </w:tcPr>
          <w:p w14:paraId="54633542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7CFEF61F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5C350410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78E9BCF1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</w:tcBorders>
          </w:tcPr>
          <w:p w14:paraId="3A024F4E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E4695" w:rsidRPr="00480D78" w14:paraId="0392F02F" w14:textId="77777777" w:rsidTr="004E4695">
        <w:tc>
          <w:tcPr>
            <w:tcW w:w="1790" w:type="pct"/>
            <w:tcBorders>
              <w:top w:val="nil"/>
              <w:bottom w:val="nil"/>
            </w:tcBorders>
          </w:tcPr>
          <w:p w14:paraId="13EF59C3" w14:textId="474A08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ntercept</w:t>
            </w:r>
          </w:p>
        </w:tc>
        <w:tc>
          <w:tcPr>
            <w:tcW w:w="642" w:type="pct"/>
            <w:tcBorders>
              <w:top w:val="nil"/>
              <w:bottom w:val="nil"/>
              <w:right w:val="nil"/>
            </w:tcBorders>
          </w:tcPr>
          <w:p w14:paraId="60533B78" w14:textId="2B1709F5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41D5C2F" w14:textId="1C03B88B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5665F00" w14:textId="63864571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3575A71" w14:textId="25F5F8FD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</w:tcBorders>
          </w:tcPr>
          <w:p w14:paraId="293579EB" w14:textId="6E4685A9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2</w:t>
            </w:r>
          </w:p>
        </w:tc>
      </w:tr>
      <w:tr w:rsidR="004E4695" w:rsidRPr="00480D78" w14:paraId="7BD0DD2F" w14:textId="77777777" w:rsidTr="004E4695">
        <w:tc>
          <w:tcPr>
            <w:tcW w:w="1790" w:type="pct"/>
            <w:tcBorders>
              <w:top w:val="nil"/>
              <w:bottom w:val="single" w:sz="4" w:space="0" w:color="auto"/>
            </w:tcBorders>
          </w:tcPr>
          <w:p w14:paraId="10E9C285" w14:textId="3549EAEA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lope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  <w:right w:val="nil"/>
            </w:tcBorders>
          </w:tcPr>
          <w:p w14:paraId="72D833B1" w14:textId="6FC5D9D0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40329" w14:textId="1441F35B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A3175" w14:textId="4121A806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82F31" w14:textId="4337D056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</w:tcBorders>
          </w:tcPr>
          <w:p w14:paraId="6D8754E6" w14:textId="062B5334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</w:tr>
      <w:tr w:rsidR="004E4695" w:rsidRPr="00480D78" w14:paraId="4E20FBF1" w14:textId="77777777" w:rsidTr="00D94CBE">
        <w:tc>
          <w:tcPr>
            <w:tcW w:w="1790" w:type="pct"/>
            <w:tcBorders>
              <w:bottom w:val="nil"/>
            </w:tcBorders>
          </w:tcPr>
          <w:p w14:paraId="1EE14BA5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MS</w:t>
            </w:r>
          </w:p>
        </w:tc>
        <w:tc>
          <w:tcPr>
            <w:tcW w:w="642" w:type="pct"/>
            <w:tcBorders>
              <w:bottom w:val="nil"/>
              <w:right w:val="nil"/>
            </w:tcBorders>
          </w:tcPr>
          <w:p w14:paraId="441FBA21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10345EE1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44289DE1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653D86CB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</w:tcBorders>
          </w:tcPr>
          <w:p w14:paraId="04691395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E4695" w:rsidRPr="00480D78" w14:paraId="3DABD16F" w14:textId="77777777" w:rsidTr="00D94CBE">
        <w:tc>
          <w:tcPr>
            <w:tcW w:w="1790" w:type="pct"/>
            <w:tcBorders>
              <w:top w:val="nil"/>
              <w:bottom w:val="nil"/>
            </w:tcBorders>
          </w:tcPr>
          <w:p w14:paraId="626E2AF5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ntercept</w:t>
            </w:r>
          </w:p>
        </w:tc>
        <w:tc>
          <w:tcPr>
            <w:tcW w:w="642" w:type="pct"/>
            <w:tcBorders>
              <w:top w:val="nil"/>
              <w:bottom w:val="nil"/>
              <w:right w:val="nil"/>
            </w:tcBorders>
          </w:tcPr>
          <w:p w14:paraId="3772F41D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4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00BC0B8" w14:textId="15DA9CAF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6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DED37EB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5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08733D9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</w:tcBorders>
          </w:tcPr>
          <w:p w14:paraId="1DDCE0E1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4E4695" w:rsidRPr="00480D78" w14:paraId="2D52E289" w14:textId="77777777" w:rsidTr="00D94CBE">
        <w:tc>
          <w:tcPr>
            <w:tcW w:w="1790" w:type="pct"/>
            <w:tcBorders>
              <w:top w:val="nil"/>
              <w:bottom w:val="single" w:sz="4" w:space="0" w:color="auto"/>
            </w:tcBorders>
          </w:tcPr>
          <w:p w14:paraId="038E63EC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lope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  <w:right w:val="nil"/>
            </w:tcBorders>
          </w:tcPr>
          <w:p w14:paraId="089C0AFC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E2C81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E2B3A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D2C29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</w:tcBorders>
          </w:tcPr>
          <w:p w14:paraId="1603DD71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4E4695" w:rsidRPr="00480D78" w14:paraId="5B9319B5" w14:textId="77777777" w:rsidTr="00D94CBE">
        <w:tc>
          <w:tcPr>
            <w:tcW w:w="1790" w:type="pct"/>
            <w:tcBorders>
              <w:bottom w:val="nil"/>
            </w:tcBorders>
          </w:tcPr>
          <w:p w14:paraId="5FC97B3B" w14:textId="5E043ED5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WAT</w:t>
            </w:r>
            <w:r w:rsidR="00615B5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42" w:type="pct"/>
            <w:tcBorders>
              <w:bottom w:val="nil"/>
              <w:right w:val="nil"/>
            </w:tcBorders>
          </w:tcPr>
          <w:p w14:paraId="4F8981FD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694CB4E7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3EC4F4A2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24E9C837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</w:tcBorders>
          </w:tcPr>
          <w:p w14:paraId="37B2A5E5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E4695" w:rsidRPr="00480D78" w14:paraId="77C20198" w14:textId="77777777" w:rsidTr="00D94CBE">
        <w:tc>
          <w:tcPr>
            <w:tcW w:w="1790" w:type="pct"/>
            <w:tcBorders>
              <w:top w:val="nil"/>
              <w:bottom w:val="nil"/>
            </w:tcBorders>
          </w:tcPr>
          <w:p w14:paraId="354E1497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ntercept</w:t>
            </w:r>
          </w:p>
        </w:tc>
        <w:tc>
          <w:tcPr>
            <w:tcW w:w="642" w:type="pct"/>
            <w:tcBorders>
              <w:top w:val="nil"/>
              <w:bottom w:val="nil"/>
              <w:right w:val="nil"/>
            </w:tcBorders>
          </w:tcPr>
          <w:p w14:paraId="0F78A48C" w14:textId="52E53319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24D5179" w14:textId="41E1C135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B3B54CB" w14:textId="6661950B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E30AE4F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</w:tcBorders>
          </w:tcPr>
          <w:p w14:paraId="2C9C003D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4E4695" w:rsidRPr="00480D78" w14:paraId="2DF8F59B" w14:textId="77777777" w:rsidTr="00D94CBE">
        <w:tc>
          <w:tcPr>
            <w:tcW w:w="1790" w:type="pct"/>
            <w:tcBorders>
              <w:top w:val="nil"/>
              <w:bottom w:val="single" w:sz="4" w:space="0" w:color="auto"/>
            </w:tcBorders>
          </w:tcPr>
          <w:p w14:paraId="68C41176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lope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  <w:right w:val="nil"/>
            </w:tcBorders>
          </w:tcPr>
          <w:p w14:paraId="44DED5C7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BFB13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BE231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146EB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</w:tcBorders>
          </w:tcPr>
          <w:p w14:paraId="134A8C67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4E4695" w:rsidRPr="00480D78" w14:paraId="2834689E" w14:textId="77777777" w:rsidTr="00D94CBE">
        <w:tc>
          <w:tcPr>
            <w:tcW w:w="1790" w:type="pct"/>
            <w:tcBorders>
              <w:bottom w:val="nil"/>
            </w:tcBorders>
          </w:tcPr>
          <w:p w14:paraId="42F2F8E6" w14:textId="52FBF2A9" w:rsidR="004E4695" w:rsidRPr="00480D78" w:rsidRDefault="004E4695" w:rsidP="004E4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>HVLT-R delayed recall</w:t>
            </w:r>
          </w:p>
        </w:tc>
        <w:tc>
          <w:tcPr>
            <w:tcW w:w="642" w:type="pct"/>
            <w:tcBorders>
              <w:bottom w:val="nil"/>
              <w:right w:val="nil"/>
            </w:tcBorders>
          </w:tcPr>
          <w:p w14:paraId="7E43753B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7CF544ED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686238E6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1B2DB2B0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</w:tcBorders>
          </w:tcPr>
          <w:p w14:paraId="432CC954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E4695" w:rsidRPr="00480D78" w14:paraId="452CE550" w14:textId="77777777" w:rsidTr="00D94CBE">
        <w:tc>
          <w:tcPr>
            <w:tcW w:w="1790" w:type="pct"/>
            <w:tcBorders>
              <w:top w:val="nil"/>
              <w:bottom w:val="nil"/>
            </w:tcBorders>
          </w:tcPr>
          <w:p w14:paraId="7D9E4BB6" w14:textId="77777777" w:rsidR="004E4695" w:rsidRPr="00480D78" w:rsidRDefault="004E4695" w:rsidP="004E4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Intercept</w:t>
            </w:r>
          </w:p>
        </w:tc>
        <w:tc>
          <w:tcPr>
            <w:tcW w:w="642" w:type="pct"/>
            <w:tcBorders>
              <w:top w:val="nil"/>
              <w:bottom w:val="nil"/>
              <w:right w:val="nil"/>
            </w:tcBorders>
          </w:tcPr>
          <w:p w14:paraId="3CCB8EE9" w14:textId="0111444B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8365BFB" w14:textId="51CA240D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8739623" w14:textId="3566282A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5536A0C" w14:textId="52CA0F22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</w:tcBorders>
          </w:tcPr>
          <w:p w14:paraId="7C182413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4E4695" w:rsidRPr="00480D78" w14:paraId="444DC5FA" w14:textId="77777777" w:rsidTr="00D94CBE">
        <w:tc>
          <w:tcPr>
            <w:tcW w:w="1790" w:type="pct"/>
            <w:tcBorders>
              <w:top w:val="nil"/>
              <w:bottom w:val="single" w:sz="4" w:space="0" w:color="auto"/>
            </w:tcBorders>
          </w:tcPr>
          <w:p w14:paraId="66660401" w14:textId="77777777" w:rsidR="004E4695" w:rsidRPr="00480D78" w:rsidRDefault="004E4695" w:rsidP="004E4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Slope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  <w:right w:val="nil"/>
            </w:tcBorders>
          </w:tcPr>
          <w:p w14:paraId="72B48150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1C9EF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C90A5" w14:textId="7560B65E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5D3F9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</w:tcBorders>
          </w:tcPr>
          <w:p w14:paraId="5721BC9D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4E4695" w:rsidRPr="00480D78" w14:paraId="79781538" w14:textId="77777777" w:rsidTr="00D94CBE">
        <w:tc>
          <w:tcPr>
            <w:tcW w:w="1790" w:type="pct"/>
            <w:tcBorders>
              <w:bottom w:val="nil"/>
            </w:tcBorders>
          </w:tcPr>
          <w:p w14:paraId="76B0D3B8" w14:textId="77777777" w:rsidR="004E4695" w:rsidRPr="00480D78" w:rsidRDefault="004E4695" w:rsidP="004E4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>SDMT</w:t>
            </w:r>
          </w:p>
        </w:tc>
        <w:tc>
          <w:tcPr>
            <w:tcW w:w="642" w:type="pct"/>
            <w:tcBorders>
              <w:bottom w:val="nil"/>
              <w:right w:val="nil"/>
            </w:tcBorders>
          </w:tcPr>
          <w:p w14:paraId="78B73A1E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283D8FE7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5CC66643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424DEDE8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tcBorders>
              <w:left w:val="nil"/>
              <w:bottom w:val="nil"/>
            </w:tcBorders>
          </w:tcPr>
          <w:p w14:paraId="42ACC7C1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E4695" w:rsidRPr="00480D78" w14:paraId="6AE8A0F1" w14:textId="77777777" w:rsidTr="00D94CBE">
        <w:tc>
          <w:tcPr>
            <w:tcW w:w="1790" w:type="pct"/>
            <w:tcBorders>
              <w:top w:val="nil"/>
              <w:bottom w:val="nil"/>
            </w:tcBorders>
          </w:tcPr>
          <w:p w14:paraId="0ED30AF2" w14:textId="77777777" w:rsidR="004E4695" w:rsidRPr="00480D78" w:rsidRDefault="004E4695" w:rsidP="004E4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Intercept</w:t>
            </w:r>
          </w:p>
        </w:tc>
        <w:tc>
          <w:tcPr>
            <w:tcW w:w="642" w:type="pct"/>
            <w:tcBorders>
              <w:top w:val="nil"/>
              <w:bottom w:val="nil"/>
              <w:right w:val="nil"/>
            </w:tcBorders>
          </w:tcPr>
          <w:p w14:paraId="5157944B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1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7E0EBCC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3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AC2AFD2" w14:textId="7AFB666D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9E00CC5" w14:textId="0F540CFD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</w:tcBorders>
          </w:tcPr>
          <w:p w14:paraId="4356903F" w14:textId="44DF4C82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3</w:t>
            </w:r>
          </w:p>
        </w:tc>
      </w:tr>
      <w:tr w:rsidR="004E4695" w:rsidRPr="00480D78" w14:paraId="32E06FB5" w14:textId="77777777" w:rsidTr="00D94CBE">
        <w:tc>
          <w:tcPr>
            <w:tcW w:w="1790" w:type="pct"/>
            <w:tcBorders>
              <w:top w:val="nil"/>
              <w:bottom w:val="single" w:sz="4" w:space="0" w:color="auto"/>
            </w:tcBorders>
          </w:tcPr>
          <w:p w14:paraId="79733881" w14:textId="77777777" w:rsidR="004E4695" w:rsidRPr="00480D78" w:rsidRDefault="004E4695" w:rsidP="004E4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sz w:val="24"/>
                <w:szCs w:val="24"/>
              </w:rPr>
              <w:t xml:space="preserve">  Slope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  <w:right w:val="nil"/>
            </w:tcBorders>
          </w:tcPr>
          <w:p w14:paraId="544BAFE9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87201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A93F0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A3686" w14:textId="0BF921DF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</w:tcBorders>
          </w:tcPr>
          <w:p w14:paraId="268AB8CE" w14:textId="77777777" w:rsidR="004E4695" w:rsidRPr="00480D78" w:rsidRDefault="004E4695" w:rsidP="004E46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7</w:t>
            </w:r>
          </w:p>
        </w:tc>
      </w:tr>
    </w:tbl>
    <w:p w14:paraId="08D8D197" w14:textId="738CAF87" w:rsidR="00C75125" w:rsidRPr="00480D78" w:rsidRDefault="00C4213D" w:rsidP="003F25B9">
      <w:pPr>
        <w:spacing w:after="0" w:line="276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Abbreviations: </w:t>
      </w:r>
      <w:r w:rsidR="00C75125" w:rsidRPr="00480D7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3MS, Modified Mini-Mental State Examination; COWAT-F, Controlled Oral Word Association Test-F; HVLT-R, Hopkins Verbal Learning Test–Revised (delayed recall); SDMT, Symbol Digit Modalities Test</w:t>
      </w:r>
    </w:p>
    <w:p w14:paraId="018BEDF7" w14:textId="088292FE" w:rsidR="003F25B9" w:rsidRPr="00480D78" w:rsidRDefault="00C4213D" w:rsidP="003F25B9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="003F25B9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F25B9" w:rsidRPr="00480D78">
        <w:rPr>
          <w:rFonts w:ascii="Times New Roman" w:hAnsi="Times New Roman" w:cs="Times New Roman"/>
          <w:sz w:val="20"/>
          <w:szCs w:val="20"/>
        </w:rPr>
        <w:t>Overall score was defined as the sum of the z-scores of 3MS, COWAT</w:t>
      </w:r>
      <w:r w:rsidR="00614CBA" w:rsidRPr="00480D78">
        <w:rPr>
          <w:rFonts w:ascii="Times New Roman" w:hAnsi="Times New Roman" w:cs="Times New Roman"/>
          <w:sz w:val="20"/>
          <w:szCs w:val="20"/>
        </w:rPr>
        <w:t>-F</w:t>
      </w:r>
      <w:r w:rsidR="003F25B9" w:rsidRPr="00480D78">
        <w:rPr>
          <w:rFonts w:ascii="Times New Roman" w:hAnsi="Times New Roman" w:cs="Times New Roman"/>
          <w:sz w:val="20"/>
          <w:szCs w:val="20"/>
        </w:rPr>
        <w:t xml:space="preserve">, HVLT-R (delayed recall) and SDMT. </w:t>
      </w:r>
    </w:p>
    <w:p w14:paraId="4782D757" w14:textId="77777777" w:rsidR="003F25B9" w:rsidRPr="000A0735" w:rsidRDefault="003F25B9" w:rsidP="00C75125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026D212" w14:textId="0C55B1F7" w:rsidR="00CD0B81" w:rsidRPr="000A0735" w:rsidRDefault="00CD0B81" w:rsidP="00D63806">
      <w:pPr>
        <w:spacing w:after="0" w:line="276" w:lineRule="auto"/>
        <w:jc w:val="both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4E9917C3" w14:textId="6231752C" w:rsidR="00CD0B81" w:rsidRPr="000A0735" w:rsidRDefault="00CD0B81" w:rsidP="00D63806">
      <w:pPr>
        <w:spacing w:after="0" w:line="276" w:lineRule="auto"/>
        <w:jc w:val="both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1E68F0F4" w14:textId="3AF07D8F" w:rsidR="00CD0B81" w:rsidRPr="000A0735" w:rsidRDefault="00CD0B81" w:rsidP="00D63806">
      <w:pPr>
        <w:spacing w:after="0" w:line="276" w:lineRule="auto"/>
        <w:jc w:val="both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370DA447" w14:textId="2163FCA7" w:rsidR="00CD0B81" w:rsidRPr="000A0735" w:rsidRDefault="00CD0B81" w:rsidP="00D63806">
      <w:pPr>
        <w:spacing w:after="0" w:line="276" w:lineRule="auto"/>
        <w:jc w:val="both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13E069BD" w14:textId="23452DAF" w:rsidR="00CD0B81" w:rsidRPr="000A0735" w:rsidRDefault="00CD0B81" w:rsidP="00D63806">
      <w:pPr>
        <w:spacing w:after="0" w:line="276" w:lineRule="auto"/>
        <w:jc w:val="both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2FF66AFE" w14:textId="1B7352A4" w:rsidR="00CD0B81" w:rsidRPr="000A0735" w:rsidRDefault="00CD0B81" w:rsidP="00D63806">
      <w:pPr>
        <w:spacing w:after="0" w:line="276" w:lineRule="auto"/>
        <w:jc w:val="both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3236122E" w14:textId="5F6435D1" w:rsidR="00CD0B81" w:rsidRPr="000A0735" w:rsidRDefault="00CD0B81" w:rsidP="00D63806">
      <w:pPr>
        <w:spacing w:after="0" w:line="276" w:lineRule="auto"/>
        <w:jc w:val="both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22717B3A" w14:textId="769133E9" w:rsidR="00CD0B81" w:rsidRPr="000A0735" w:rsidRDefault="00CD0B81" w:rsidP="00D63806">
      <w:pPr>
        <w:spacing w:after="0" w:line="276" w:lineRule="auto"/>
        <w:jc w:val="both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2827242A" w14:textId="00A32B17" w:rsidR="00CD0B81" w:rsidRPr="000A0735" w:rsidRDefault="00CD0B81" w:rsidP="00D63806">
      <w:pPr>
        <w:spacing w:after="0" w:line="276" w:lineRule="auto"/>
        <w:jc w:val="both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0EB8BDF1" w14:textId="77777777" w:rsidR="00CD0B81" w:rsidRPr="000A0735" w:rsidRDefault="00CD0B81" w:rsidP="00D63806">
      <w:pPr>
        <w:spacing w:after="0" w:line="276" w:lineRule="auto"/>
        <w:jc w:val="both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67A360E3" w14:textId="77777777" w:rsidR="00D63806" w:rsidRPr="000A0735" w:rsidRDefault="00D63806" w:rsidP="008A5F4F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82B72B4" w14:textId="79128260" w:rsidR="00B53E3F" w:rsidRPr="000A0735" w:rsidRDefault="00B53E3F">
      <w:pPr>
        <w:rPr>
          <w:rFonts w:ascii="Arial" w:hAnsi="Arial" w:cs="Arial"/>
          <w:sz w:val="20"/>
          <w:szCs w:val="20"/>
        </w:rPr>
      </w:pPr>
    </w:p>
    <w:p w14:paraId="5620A731" w14:textId="3DBAE8A1" w:rsidR="00F71158" w:rsidRPr="000A0735" w:rsidRDefault="00F71158">
      <w:pPr>
        <w:rPr>
          <w:rFonts w:ascii="Arial" w:hAnsi="Arial" w:cs="Arial"/>
          <w:sz w:val="20"/>
          <w:szCs w:val="20"/>
        </w:rPr>
      </w:pPr>
    </w:p>
    <w:p w14:paraId="467B3C8F" w14:textId="00CF0C26" w:rsidR="00F71158" w:rsidRPr="000A0735" w:rsidRDefault="00F71158">
      <w:pPr>
        <w:rPr>
          <w:rFonts w:ascii="Arial" w:hAnsi="Arial" w:cs="Arial"/>
          <w:sz w:val="20"/>
          <w:szCs w:val="20"/>
        </w:rPr>
      </w:pPr>
    </w:p>
    <w:p w14:paraId="2211CB3F" w14:textId="1FAF07A2" w:rsidR="00F71158" w:rsidRPr="000A0735" w:rsidRDefault="00F71158">
      <w:pPr>
        <w:rPr>
          <w:rFonts w:ascii="Arial" w:hAnsi="Arial" w:cs="Arial"/>
          <w:sz w:val="20"/>
          <w:szCs w:val="20"/>
        </w:rPr>
      </w:pPr>
    </w:p>
    <w:p w14:paraId="18C4855E" w14:textId="463D291F" w:rsidR="00F71158" w:rsidRPr="000A0735" w:rsidRDefault="00F71158">
      <w:pPr>
        <w:rPr>
          <w:rFonts w:ascii="Arial" w:hAnsi="Arial" w:cs="Arial"/>
          <w:sz w:val="20"/>
          <w:szCs w:val="20"/>
        </w:rPr>
      </w:pPr>
    </w:p>
    <w:p w14:paraId="335F74C6" w14:textId="700F9E4D" w:rsidR="00F71158" w:rsidRPr="000A0735" w:rsidRDefault="00F71158">
      <w:pPr>
        <w:rPr>
          <w:rFonts w:ascii="Arial" w:hAnsi="Arial" w:cs="Arial"/>
          <w:sz w:val="20"/>
          <w:szCs w:val="20"/>
        </w:rPr>
      </w:pPr>
    </w:p>
    <w:p w14:paraId="2238F007" w14:textId="7D5D005A" w:rsidR="00F71158" w:rsidRPr="000A0735" w:rsidRDefault="00F71158">
      <w:pPr>
        <w:rPr>
          <w:rFonts w:ascii="Arial" w:hAnsi="Arial" w:cs="Arial"/>
          <w:sz w:val="20"/>
          <w:szCs w:val="20"/>
        </w:rPr>
      </w:pPr>
    </w:p>
    <w:p w14:paraId="73E3654B" w14:textId="75B1DDF6" w:rsidR="00F71158" w:rsidRPr="000A0735" w:rsidRDefault="00F71158">
      <w:pPr>
        <w:rPr>
          <w:rFonts w:ascii="Arial" w:hAnsi="Arial" w:cs="Arial"/>
          <w:sz w:val="20"/>
          <w:szCs w:val="20"/>
        </w:rPr>
      </w:pPr>
    </w:p>
    <w:p w14:paraId="78BC3BC5" w14:textId="77777777" w:rsidR="00C27A04" w:rsidRPr="000A0735" w:rsidRDefault="00C27A04">
      <w:pPr>
        <w:rPr>
          <w:rFonts w:ascii="Arial" w:hAnsi="Arial" w:cs="Arial"/>
          <w:sz w:val="20"/>
          <w:szCs w:val="20"/>
        </w:rPr>
      </w:pPr>
    </w:p>
    <w:p w14:paraId="0FEAEFCE" w14:textId="77777777" w:rsidR="005D62C1" w:rsidRPr="000A0735" w:rsidRDefault="005D62C1">
      <w:pPr>
        <w:rPr>
          <w:rFonts w:ascii="Arial" w:hAnsi="Arial" w:cs="Arial"/>
          <w:sz w:val="20"/>
          <w:szCs w:val="20"/>
        </w:rPr>
      </w:pPr>
    </w:p>
    <w:p w14:paraId="717CF69B" w14:textId="66B49A23" w:rsidR="005D62C1" w:rsidRPr="000A0735" w:rsidRDefault="005D62C1">
      <w:pPr>
        <w:rPr>
          <w:rFonts w:ascii="Arial" w:hAnsi="Arial" w:cs="Arial"/>
          <w:sz w:val="20"/>
          <w:szCs w:val="20"/>
        </w:rPr>
      </w:pPr>
    </w:p>
    <w:p w14:paraId="398A2814" w14:textId="0430484F" w:rsidR="00E5677E" w:rsidRPr="000A0735" w:rsidRDefault="00E5677E">
      <w:pPr>
        <w:rPr>
          <w:rFonts w:ascii="Arial" w:hAnsi="Arial" w:cs="Arial"/>
          <w:sz w:val="20"/>
          <w:szCs w:val="20"/>
        </w:rPr>
      </w:pPr>
    </w:p>
    <w:p w14:paraId="23D9FDF2" w14:textId="77777777" w:rsidR="004131EA" w:rsidRDefault="004131EA" w:rsidP="00E5677E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1A99E154" w14:textId="77777777" w:rsidR="004131EA" w:rsidRDefault="004131EA" w:rsidP="00E5677E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13CD716D" w14:textId="77777777" w:rsidR="004131EA" w:rsidRDefault="004131EA" w:rsidP="00E5677E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37455077" w14:textId="77777777" w:rsidR="004131EA" w:rsidRDefault="004131EA" w:rsidP="00E5677E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  <w:sectPr w:rsidR="004131EA" w:rsidSect="00A757F9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4B52A549" w14:textId="22A41317" w:rsidR="00E5677E" w:rsidRPr="00480D78" w:rsidRDefault="00480D78" w:rsidP="00E5677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5677E" w:rsidRPr="00480D78">
        <w:rPr>
          <w:rFonts w:ascii="Times New Roman" w:hAnsi="Times New Roman" w:cs="Times New Roman"/>
          <w:b/>
          <w:bCs/>
          <w:sz w:val="24"/>
          <w:szCs w:val="24"/>
        </w:rPr>
        <w:t>5. Comparison of basic characteristics between participants included in and excluded from the association analysis (n=19,114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3514"/>
        <w:gridCol w:w="3008"/>
        <w:gridCol w:w="2694"/>
        <w:gridCol w:w="1250"/>
      </w:tblGrid>
      <w:tr w:rsidR="005D62C1" w:rsidRPr="00480D78" w14:paraId="54F3E215" w14:textId="77777777" w:rsidTr="00E5677E">
        <w:tc>
          <w:tcPr>
            <w:tcW w:w="1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4A52B4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seline characteristics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CA7C57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cluded participants</w:t>
            </w:r>
          </w:p>
          <w:p w14:paraId="6E34A234" w14:textId="48F1EF43" w:rsidR="00FD7914" w:rsidRPr="00480D78" w:rsidRDefault="00FD7914" w:rsidP="003E126C">
            <w:pPr>
              <w:spacing w:line="26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14,655, 76.7%)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E56B0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cluded participants</w:t>
            </w:r>
          </w:p>
          <w:p w14:paraId="43EA924D" w14:textId="30FE033C" w:rsidR="00FD7914" w:rsidRPr="00480D78" w:rsidRDefault="00FD7914" w:rsidP="003E126C">
            <w:pPr>
              <w:spacing w:line="26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4,459, 23.3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B0ECE" w14:textId="08090E5B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-value </w:t>
            </w:r>
            <w:r w:rsidR="00C4213D" w:rsidRPr="00480D78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5D62C1" w:rsidRPr="00480D78" w14:paraId="04E334DE" w14:textId="77777777" w:rsidTr="00E5677E"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351307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437" w:type="pct"/>
            <w:tcBorders>
              <w:left w:val="single" w:sz="4" w:space="0" w:color="auto"/>
              <w:bottom w:val="nil"/>
              <w:right w:val="nil"/>
            </w:tcBorders>
          </w:tcPr>
          <w:p w14:paraId="2E27AD64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tcBorders>
              <w:left w:val="nil"/>
              <w:bottom w:val="nil"/>
              <w:right w:val="nil"/>
            </w:tcBorders>
          </w:tcPr>
          <w:p w14:paraId="4333917F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</w:tcPr>
          <w:p w14:paraId="0B1377AF" w14:textId="06323BA8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5D62C1" w:rsidRPr="00480D78" w14:paraId="70446C07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FD648" w14:textId="4E754398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5-69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7C5363" w14:textId="7EFB5CAA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897BE87" w14:textId="43BD8B65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46194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646194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8E6FB53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62C1" w:rsidRPr="00480D78" w14:paraId="2918F180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13052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0-74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7834B" w14:textId="28C5A285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6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6CD4B55A" w14:textId="4723FE01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6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AF94D57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62C1" w:rsidRPr="00480D78" w14:paraId="5E911F12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58EBF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5-79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7207A9" w14:textId="164DA45A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124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6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89CA2CE" w14:textId="1D73E4CE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16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2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44392018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62C1" w:rsidRPr="00480D78" w14:paraId="70E28771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1D407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80-84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FC5E4" w14:textId="2349AE05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39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2C27A242" w14:textId="75BB247F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83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7F86C939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62C1" w:rsidRPr="00480D78" w14:paraId="35B587BF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72DE15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≥85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BE91FC" w14:textId="75775394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9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35FE3" w14:textId="4B2BE3A7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25BB8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62C1" w:rsidRPr="00480D78" w14:paraId="58CCBB02" w14:textId="77777777" w:rsidTr="00E5677E">
        <w:tc>
          <w:tcPr>
            <w:tcW w:w="1679" w:type="pct"/>
            <w:tcBorders>
              <w:left w:val="nil"/>
              <w:bottom w:val="nil"/>
              <w:right w:val="single" w:sz="4" w:space="0" w:color="auto"/>
            </w:tcBorders>
          </w:tcPr>
          <w:p w14:paraId="1025856E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der </w:t>
            </w:r>
          </w:p>
        </w:tc>
        <w:tc>
          <w:tcPr>
            <w:tcW w:w="1437" w:type="pct"/>
            <w:tcBorders>
              <w:left w:val="single" w:sz="4" w:space="0" w:color="auto"/>
              <w:bottom w:val="nil"/>
              <w:right w:val="nil"/>
            </w:tcBorders>
          </w:tcPr>
          <w:p w14:paraId="0A7C74AD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tcBorders>
              <w:left w:val="nil"/>
              <w:bottom w:val="nil"/>
              <w:right w:val="nil"/>
            </w:tcBorders>
          </w:tcPr>
          <w:p w14:paraId="6394CEA9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</w:tcPr>
          <w:p w14:paraId="565A1461" w14:textId="50274BAF" w:rsidR="005D62C1" w:rsidRPr="00480D78" w:rsidRDefault="00E35FF3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646194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</w:tr>
      <w:tr w:rsidR="005D62C1" w:rsidRPr="00480D78" w14:paraId="46337E3A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2F1989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n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3867E" w14:textId="171F44F0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446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077B74EE" w14:textId="478AFDFD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</w:t>
            </w:r>
            <w:r w:rsidR="00646194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646194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692BB99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55DE61F9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7E3FE7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omen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6649AC" w14:textId="20E13E64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20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533A2" w14:textId="1A794829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</w:t>
            </w:r>
            <w:r w:rsidR="00646194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646194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CDBF0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44C96792" w14:textId="77777777" w:rsidTr="00E5677E">
        <w:tc>
          <w:tcPr>
            <w:tcW w:w="1679" w:type="pct"/>
            <w:tcBorders>
              <w:left w:val="nil"/>
              <w:bottom w:val="nil"/>
              <w:right w:val="single" w:sz="4" w:space="0" w:color="auto"/>
            </w:tcBorders>
          </w:tcPr>
          <w:p w14:paraId="4F617ADA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1437" w:type="pct"/>
            <w:tcBorders>
              <w:left w:val="single" w:sz="4" w:space="0" w:color="auto"/>
              <w:bottom w:val="nil"/>
              <w:right w:val="nil"/>
            </w:tcBorders>
          </w:tcPr>
          <w:p w14:paraId="69B2DE86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tcBorders>
              <w:left w:val="nil"/>
              <w:bottom w:val="nil"/>
              <w:right w:val="nil"/>
            </w:tcBorders>
          </w:tcPr>
          <w:p w14:paraId="0E0FB903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</w:tcPr>
          <w:p w14:paraId="46E7C6FB" w14:textId="0E8F667F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5D62C1" w:rsidRPr="00480D78" w14:paraId="63D86E80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72473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ustralian white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E5CDE" w14:textId="6924DF22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,00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011D8BB1" w14:textId="175AD3E1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353 (75.2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E0FEBDE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1AB62F4D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140FF4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S white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4A2E2" w14:textId="1AF88457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21D9AE7E" w14:textId="5EA5868D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74953243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31F2EEEC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41534B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frican American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25588A" w14:textId="7EACC7D2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3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0EC25604" w14:textId="6CA6F3F1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8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4264D958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448FEA89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C49811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ispanic/Latino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AB731" w14:textId="1C4E8CDB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6A22A5AB" w14:textId="7613CEAD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82AFF46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5A1C9A5E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2555E5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ther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5D2103" w14:textId="4D605F0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46194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646194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83C5D" w14:textId="71A36A94" w:rsidR="005D62C1" w:rsidRPr="00480D78" w:rsidRDefault="00646194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86FF9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1EFB6772" w14:textId="77777777" w:rsidTr="00E5677E">
        <w:tc>
          <w:tcPr>
            <w:tcW w:w="1679" w:type="pct"/>
            <w:tcBorders>
              <w:left w:val="nil"/>
              <w:bottom w:val="nil"/>
              <w:right w:val="single" w:sz="4" w:space="0" w:color="auto"/>
            </w:tcBorders>
          </w:tcPr>
          <w:p w14:paraId="165AEC2E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ation, years </w:t>
            </w:r>
          </w:p>
        </w:tc>
        <w:tc>
          <w:tcPr>
            <w:tcW w:w="1437" w:type="pct"/>
            <w:tcBorders>
              <w:left w:val="single" w:sz="4" w:space="0" w:color="auto"/>
              <w:bottom w:val="nil"/>
              <w:right w:val="nil"/>
            </w:tcBorders>
          </w:tcPr>
          <w:p w14:paraId="392366FF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tcBorders>
              <w:left w:val="nil"/>
              <w:bottom w:val="nil"/>
              <w:right w:val="nil"/>
            </w:tcBorders>
          </w:tcPr>
          <w:p w14:paraId="1E3306A7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</w:tcPr>
          <w:p w14:paraId="19C7BF1C" w14:textId="2E5BDB86" w:rsidR="005D62C1" w:rsidRPr="00480D78" w:rsidRDefault="00E35FF3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6114C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</w:tr>
      <w:tr w:rsidR="005D62C1" w:rsidRPr="00480D78" w14:paraId="683A73CE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BC44D3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&lt;12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92646" w14:textId="047BC520" w:rsidR="005D62C1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323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8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62E1A2E" w14:textId="4A35C1AD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</w:t>
            </w:r>
            <w:r w:rsidR="00F128FC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F128FC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B22FC6B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4829DF02" w14:textId="77777777" w:rsidTr="00F128FC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7984FF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≥12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EFF856" w14:textId="2957EDF5" w:rsidR="005D62C1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332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2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2E16E2F2" w14:textId="4AB0211A" w:rsidR="005D62C1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826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00F5B2E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28FC" w:rsidRPr="00480D78" w14:paraId="2555CAE5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DDBF1" w14:textId="3540F73E" w:rsidR="00F128FC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issing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DB7468" w14:textId="5AB41B68" w:rsidR="00F128FC" w:rsidRPr="00480D78" w:rsidRDefault="00505F10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D9B0B" w14:textId="60525707" w:rsidR="00F128FC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19FA2" w14:textId="77777777" w:rsidR="00F128FC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4B5628FE" w14:textId="77777777" w:rsidTr="00E5677E"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5D2DC4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ing situation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B16A1B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06699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0F00E" w14:textId="15015ECD" w:rsidR="005D62C1" w:rsidRPr="00480D78" w:rsidRDefault="00E35FF3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E5C77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</w:tr>
      <w:tr w:rsidR="005D62C1" w:rsidRPr="00480D78" w14:paraId="77BED323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F854B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lone at home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9731A" w14:textId="28B464D9" w:rsidR="005D62C1" w:rsidRPr="00480D78" w:rsidRDefault="009E5C77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137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0AA172A8" w14:textId="75003791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</w:t>
            </w:r>
            <w:r w:rsidR="009E5C77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9E5C77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4840C47D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432C6D92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B6DCD9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ith someone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4369D7" w14:textId="2898BE73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9E5C77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51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4.</w:t>
            </w:r>
            <w:r w:rsidR="009E5C77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0446E" w14:textId="444B925B" w:rsidR="005D62C1" w:rsidRPr="00480D78" w:rsidRDefault="009E5C77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856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046E4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47851FB7" w14:textId="77777777" w:rsidTr="00E5677E"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746497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1437" w:type="pct"/>
            <w:tcBorders>
              <w:left w:val="single" w:sz="4" w:space="0" w:color="auto"/>
              <w:bottom w:val="nil"/>
              <w:right w:val="nil"/>
            </w:tcBorders>
          </w:tcPr>
          <w:p w14:paraId="7E43B391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87" w:type="pct"/>
            <w:tcBorders>
              <w:left w:val="nil"/>
              <w:bottom w:val="nil"/>
              <w:right w:val="nil"/>
            </w:tcBorders>
          </w:tcPr>
          <w:p w14:paraId="064CC328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</w:tcPr>
          <w:p w14:paraId="5C4E6BA9" w14:textId="709E9E02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5D62C1" w:rsidRPr="00480D78" w14:paraId="718BC9DE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1E89D8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urrent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9AFF8F" w14:textId="3DED31F6" w:rsidR="005D62C1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5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6C4ACD7D" w14:textId="2C3E96F0" w:rsidR="005D62C1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AD2BC3A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332E5423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CC50D2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ormer 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555D7" w14:textId="4AB617FC" w:rsidR="005D62C1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018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1DFAF2DF" w14:textId="5ED5E22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</w:t>
            </w:r>
            <w:r w:rsidR="00F128FC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 w:rsidR="00F128FC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2932CE7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633F529E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5EA1BA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ever 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6F1C56" w14:textId="40D61C29" w:rsidR="005D62C1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282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ED8D3" w14:textId="622A4F99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</w:t>
            </w:r>
            <w:r w:rsidR="00F128FC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</w:t>
            </w:r>
            <w:r w:rsidR="00F128FC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17CD9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383DD57E" w14:textId="77777777" w:rsidTr="00E5677E"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5163AC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intake</w:t>
            </w:r>
          </w:p>
        </w:tc>
        <w:tc>
          <w:tcPr>
            <w:tcW w:w="1437" w:type="pct"/>
            <w:tcBorders>
              <w:left w:val="single" w:sz="4" w:space="0" w:color="auto"/>
              <w:bottom w:val="nil"/>
              <w:right w:val="nil"/>
            </w:tcBorders>
          </w:tcPr>
          <w:p w14:paraId="40698305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tcBorders>
              <w:left w:val="nil"/>
              <w:bottom w:val="nil"/>
              <w:right w:val="nil"/>
            </w:tcBorders>
          </w:tcPr>
          <w:p w14:paraId="2AD41FE0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</w:tcPr>
          <w:p w14:paraId="53672D33" w14:textId="1020B422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5D62C1" w:rsidRPr="00480D78" w14:paraId="5B421598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34260E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urrent-high risk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4B469" w14:textId="0E2E0E8B" w:rsidR="005D62C1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75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57AA0B5E" w14:textId="3AFEB34E" w:rsidR="005D62C1" w:rsidRPr="00480D78" w:rsidRDefault="009E5C77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7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74F0F709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5C818D56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355D8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urrent-low risk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0E8FA" w14:textId="46A57278" w:rsidR="005D62C1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565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8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5836B0C9" w14:textId="5E570ED2" w:rsidR="005D62C1" w:rsidRPr="00480D78" w:rsidRDefault="009E5C77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42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441D47D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597D3B64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7F27B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ormer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E5B82" w14:textId="0EEB33D2" w:rsidR="005D62C1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6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27C969C3" w14:textId="2812E578" w:rsidR="005D62C1" w:rsidRPr="00480D78" w:rsidRDefault="009E5C77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2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D64A791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3855B7A3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5C63BD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ever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6B1F87" w14:textId="45482051" w:rsidR="005D62C1" w:rsidRPr="00480D78" w:rsidRDefault="00F128FC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7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55E07" w14:textId="5CA4A980" w:rsidR="005D62C1" w:rsidRPr="00480D78" w:rsidRDefault="009E5C77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8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1F877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04753C65" w14:textId="77777777" w:rsidTr="00E5677E"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72A9DA" w14:textId="6B609E41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7" w:type="pct"/>
            <w:tcBorders>
              <w:left w:val="single" w:sz="4" w:space="0" w:color="auto"/>
              <w:bottom w:val="nil"/>
              <w:right w:val="nil"/>
            </w:tcBorders>
          </w:tcPr>
          <w:p w14:paraId="08EAEE89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tcBorders>
              <w:left w:val="nil"/>
              <w:bottom w:val="nil"/>
              <w:right w:val="nil"/>
            </w:tcBorders>
          </w:tcPr>
          <w:p w14:paraId="37CDA52F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</w:tcPr>
          <w:p w14:paraId="75CAE9B8" w14:textId="51AB2423" w:rsidR="005D62C1" w:rsidRPr="00480D78" w:rsidRDefault="00354F48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5D62C1" w:rsidRPr="00480D78" w14:paraId="69ED8192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9AAE9C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Yes 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2947D3" w14:textId="5EDC7082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E5C77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8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9E5C77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6FB5497C" w14:textId="6CD76EF2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</w:t>
            </w:r>
            <w:r w:rsidR="009E5C77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</w:t>
            </w:r>
            <w:r w:rsidR="009E5C77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F083BDE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2D947E2F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90BAA5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552867" w14:textId="4408E081" w:rsidR="005D62C1" w:rsidRPr="00480D78" w:rsidRDefault="009E5C77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468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BD6CD" w14:textId="25910843" w:rsidR="005D62C1" w:rsidRPr="00480D78" w:rsidRDefault="009E5C77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9F4E2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57D4725C" w14:textId="77777777" w:rsidTr="00E5677E"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B9A31F" w14:textId="57CB1D00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37" w:type="pct"/>
            <w:tcBorders>
              <w:left w:val="single" w:sz="4" w:space="0" w:color="auto"/>
              <w:bottom w:val="nil"/>
              <w:right w:val="nil"/>
            </w:tcBorders>
          </w:tcPr>
          <w:p w14:paraId="50B3B221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tcBorders>
              <w:left w:val="nil"/>
              <w:bottom w:val="nil"/>
              <w:right w:val="nil"/>
            </w:tcBorders>
          </w:tcPr>
          <w:p w14:paraId="18C57BF9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</w:tcPr>
          <w:p w14:paraId="6FF9A8FA" w14:textId="2D963DDD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5D62C1" w:rsidRPr="00480D78" w14:paraId="4803C740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3410DC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Yes 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778ECE" w14:textId="7CBEA9FD" w:rsidR="005D62C1" w:rsidRPr="00480D78" w:rsidRDefault="009E5C77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8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9AE483B" w14:textId="5C9A2DEB" w:rsidR="005D62C1" w:rsidRPr="00480D78" w:rsidRDefault="009E5C77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7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364AB14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0BAA5139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FFC9CD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ED985D" w14:textId="12768FD0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E5C77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17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9E5C77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AE7ED" w14:textId="168ED527" w:rsidR="005D62C1" w:rsidRPr="00480D78" w:rsidRDefault="009E5C77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832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772C2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32082EE5" w14:textId="77777777" w:rsidTr="00E5677E"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FABBE5" w14:textId="262466E3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aemia</w:t>
            </w:r>
            <w:proofErr w:type="spellEnd"/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37" w:type="pct"/>
            <w:tcBorders>
              <w:left w:val="single" w:sz="4" w:space="0" w:color="auto"/>
              <w:bottom w:val="nil"/>
              <w:right w:val="nil"/>
            </w:tcBorders>
          </w:tcPr>
          <w:p w14:paraId="7106FEE7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tcBorders>
              <w:left w:val="nil"/>
              <w:bottom w:val="nil"/>
              <w:right w:val="nil"/>
            </w:tcBorders>
          </w:tcPr>
          <w:p w14:paraId="346DE565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</w:tcPr>
          <w:p w14:paraId="10E81206" w14:textId="77D01761" w:rsidR="005D62C1" w:rsidRPr="00480D78" w:rsidRDefault="00E35FF3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6114C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</w:tr>
      <w:tr w:rsidR="005D62C1" w:rsidRPr="00480D78" w14:paraId="0F7BD9AA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FBE24D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Yes 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59F62" w14:textId="5590D89F" w:rsidR="005D62C1" w:rsidRPr="00480D78" w:rsidRDefault="000D2FB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516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5E602C5F" w14:textId="1B3780EC" w:rsidR="005D62C1" w:rsidRPr="00480D78" w:rsidRDefault="000D2FB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787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56C1C06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11F37F1B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5A0D2D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B83697" w14:textId="49394C44" w:rsidR="005D62C1" w:rsidRPr="00480D78" w:rsidRDefault="000D2FB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13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2FE06" w14:textId="3D0EC9CE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D2FB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67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0D2FB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F96A8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0EE35E51" w14:textId="77777777" w:rsidTr="00E5677E"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5FDAA4" w14:textId="59A238C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ression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37" w:type="pct"/>
            <w:tcBorders>
              <w:left w:val="single" w:sz="4" w:space="0" w:color="auto"/>
              <w:bottom w:val="nil"/>
              <w:right w:val="nil"/>
            </w:tcBorders>
          </w:tcPr>
          <w:p w14:paraId="0953A963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tcBorders>
              <w:left w:val="nil"/>
              <w:bottom w:val="nil"/>
              <w:right w:val="nil"/>
            </w:tcBorders>
          </w:tcPr>
          <w:p w14:paraId="6995EC57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</w:tcPr>
          <w:p w14:paraId="0BB3E1A0" w14:textId="051DEB1D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5D62C1" w:rsidRPr="00480D78" w14:paraId="4709886F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5FCD4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Yes 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E11BB8" w14:textId="1700FB7D" w:rsidR="005D62C1" w:rsidRPr="00480D78" w:rsidRDefault="000D2FB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5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43F13F5B" w14:textId="5DA098D3" w:rsidR="005D62C1" w:rsidRPr="00480D78" w:rsidRDefault="000D2FB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6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172AAA7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5B214689" w14:textId="77777777" w:rsidTr="000D2FB2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C3D3E7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52CFF" w14:textId="7907FA6C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D2FB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9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</w:t>
            </w:r>
            <w:r w:rsidR="000D2FB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4DBBF193" w14:textId="5A00B7F0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</w:t>
            </w:r>
            <w:r w:rsidR="000D2FB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0D2FB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0918ED5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D2FB2" w:rsidRPr="00480D78" w14:paraId="0879FB57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C6B8BC" w14:textId="212A22FB" w:rsidR="000D2FB2" w:rsidRPr="00480D78" w:rsidRDefault="005A6B2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issing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A9EA5A" w14:textId="03EEAD0C" w:rsidR="000D2FB2" w:rsidRPr="00480D78" w:rsidRDefault="00505F10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0414F" w14:textId="0D9DD23B" w:rsidR="000D2FB2" w:rsidRPr="00480D78" w:rsidRDefault="000D2FB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63988" w14:textId="77777777" w:rsidR="000D2FB2" w:rsidRPr="00480D78" w:rsidRDefault="000D2FB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2098F2B9" w14:textId="77777777" w:rsidTr="00E5677E"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9BE8B6" w14:textId="3C1AEF2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 grip strength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3B5A05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94BBA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2EC1D" w14:textId="67D16936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5D62C1" w:rsidRPr="00480D78" w14:paraId="7BC5BF12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4630C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Yes 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7893E9" w14:textId="453D6FD6" w:rsidR="005D62C1" w:rsidRPr="00480D78" w:rsidRDefault="000D2FB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848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2BCF0F3D" w14:textId="3F45C581" w:rsidR="005D62C1" w:rsidRPr="00480D78" w:rsidRDefault="000D2FB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33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</w:t>
            </w:r>
            <w:r w:rsidR="005A6B2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499888D2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65E4041C" w14:textId="77777777" w:rsidTr="000D2FB2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400D1F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445A91" w14:textId="426E64D5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D2FB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80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0D2FB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095353B5" w14:textId="13B865A3" w:rsidR="005D62C1" w:rsidRPr="00480D78" w:rsidRDefault="000D2FB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864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5A6B2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43105D9C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D2FB2" w:rsidRPr="00480D78" w14:paraId="3D34C78C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BCC3E7" w14:textId="13373ABD" w:rsidR="000D2FB2" w:rsidRPr="00480D78" w:rsidRDefault="005A6B2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issing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B437E7" w14:textId="76714F04" w:rsidR="000D2FB2" w:rsidRPr="00480D78" w:rsidRDefault="00505F10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18197" w14:textId="76F4EDC6" w:rsidR="000D2FB2" w:rsidRPr="00480D78" w:rsidRDefault="005A6B2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1.4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5748B" w14:textId="77777777" w:rsidR="000D2FB2" w:rsidRPr="00480D78" w:rsidRDefault="000D2FB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0645B2EC" w14:textId="77777777" w:rsidTr="00E5677E"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7E8939" w14:textId="342B008E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ow gait speed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6354DB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B26DC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8230F" w14:textId="67BE26DD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5D62C1" w:rsidRPr="00480D78" w14:paraId="592E3215" w14:textId="77777777" w:rsidTr="00E5677E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EDAB40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Yes 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CF93D6" w14:textId="6A3204FE" w:rsidR="005D62C1" w:rsidRPr="00480D78" w:rsidRDefault="005A6B2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850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18674D90" w14:textId="2503377A" w:rsidR="005D62C1" w:rsidRPr="00480D78" w:rsidRDefault="005A6B2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88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9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77F04FB1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3745B4C9" w14:textId="77777777" w:rsidTr="005A6B22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44856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7FCFC" w14:textId="712CD730" w:rsidR="005D62C1" w:rsidRPr="00480D78" w:rsidRDefault="005A6B2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805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7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5BD11F0B" w14:textId="461F4FB4" w:rsidR="005D62C1" w:rsidRPr="00480D78" w:rsidRDefault="005A6B2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44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0E9E010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6B22" w:rsidRPr="00480D78" w14:paraId="0030A498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E83471" w14:textId="30890DD6" w:rsidR="005A6B22" w:rsidRPr="00480D78" w:rsidRDefault="005A6B2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issing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30B5F5" w14:textId="73F14C5A" w:rsidR="005A6B22" w:rsidRPr="00480D78" w:rsidRDefault="00505F10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148DA" w14:textId="4D9E0675" w:rsidR="005A6B22" w:rsidRPr="00480D78" w:rsidRDefault="005A6B2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27 (32.0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4ACA9" w14:textId="77777777" w:rsidR="005A6B22" w:rsidRPr="00480D78" w:rsidRDefault="005A6B2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62C1" w:rsidRPr="00480D78" w14:paraId="0A5A6E5B" w14:textId="77777777" w:rsidTr="00E5677E"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354DE0" w14:textId="3BF2A6DB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4213D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437" w:type="pct"/>
            <w:tcBorders>
              <w:left w:val="single" w:sz="4" w:space="0" w:color="auto"/>
              <w:bottom w:val="nil"/>
              <w:right w:val="nil"/>
            </w:tcBorders>
          </w:tcPr>
          <w:p w14:paraId="7FF94F75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tcBorders>
              <w:left w:val="nil"/>
              <w:bottom w:val="nil"/>
              <w:right w:val="nil"/>
            </w:tcBorders>
          </w:tcPr>
          <w:p w14:paraId="1A6A277A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</w:tcPr>
          <w:p w14:paraId="3DDE0B0B" w14:textId="04E5DBDB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5D62C1" w:rsidRPr="00480D78" w14:paraId="61D5EDB0" w14:textId="77777777" w:rsidTr="00480D78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4845DE" w14:textId="6036A742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nderweight/Normal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AD20F3" w14:textId="20CBC60A" w:rsidR="005D62C1" w:rsidRPr="00480D78" w:rsidRDefault="005A6B22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335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</w:t>
            </w:r>
            <w:r w:rsidR="005D62C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79D5F92B" w14:textId="1DFE1278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A6B2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46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2623CB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E4E6DC5" w14:textId="77777777" w:rsidR="005D62C1" w:rsidRPr="00480D78" w:rsidRDefault="005D62C1" w:rsidP="003E126C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31EA" w:rsidRPr="00480D78" w14:paraId="577760BD" w14:textId="77777777" w:rsidTr="00480D78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C71F2" w14:textId="77777777" w:rsidR="004131EA" w:rsidRPr="00480D78" w:rsidRDefault="004131EA" w:rsidP="004131EA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Overweight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7C382A" w14:textId="47264FE8" w:rsidR="004131EA" w:rsidRPr="00480D78" w:rsidRDefault="004131EA" w:rsidP="004131EA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455 (44.1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2F8388A3" w14:textId="134B1E50" w:rsidR="004131EA" w:rsidRPr="00480D78" w:rsidRDefault="004131EA" w:rsidP="004131EA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43 (39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6640DEF" w14:textId="77777777" w:rsidR="004131EA" w:rsidRPr="00480D78" w:rsidRDefault="004131EA" w:rsidP="004131EA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31EA" w:rsidRPr="00480D78" w14:paraId="322AE039" w14:textId="77777777" w:rsidTr="005A6B22">
        <w:tc>
          <w:tcPr>
            <w:tcW w:w="16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C7277A" w14:textId="77777777" w:rsidR="004131EA" w:rsidRPr="00480D78" w:rsidRDefault="004131EA" w:rsidP="004131EA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bese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422D9E" w14:textId="1543B6D1" w:rsidR="004131EA" w:rsidRPr="00480D78" w:rsidRDefault="004131EA" w:rsidP="004131EA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865 (26.4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6DDCC603" w14:textId="1E0E9321" w:rsidR="004131EA" w:rsidRPr="00480D78" w:rsidRDefault="004131EA" w:rsidP="004131EA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16 (27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7E197859" w14:textId="77777777" w:rsidR="004131EA" w:rsidRPr="00480D78" w:rsidRDefault="004131EA" w:rsidP="004131EA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31EA" w:rsidRPr="00480D78" w14:paraId="0081F20C" w14:textId="77777777" w:rsidTr="00E5677E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106822" w14:textId="623F7D8E" w:rsidR="004131EA" w:rsidRPr="00480D78" w:rsidRDefault="004131EA" w:rsidP="004131EA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issing</w:t>
            </w:r>
          </w:p>
        </w:tc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77B879" w14:textId="0B0B1B4D" w:rsidR="004131EA" w:rsidRPr="00480D78" w:rsidRDefault="004131EA" w:rsidP="004131EA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C9E72" w14:textId="24968D59" w:rsidR="004131EA" w:rsidRPr="00480D78" w:rsidRDefault="004131EA" w:rsidP="004131EA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0.9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766DC" w14:textId="77777777" w:rsidR="004131EA" w:rsidRPr="00480D78" w:rsidRDefault="004131EA" w:rsidP="004131EA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A162698" w14:textId="6B64BD27" w:rsidR="00A43649" w:rsidRPr="00480D78" w:rsidRDefault="00A43649" w:rsidP="002623CB">
      <w:pPr>
        <w:tabs>
          <w:tab w:val="left" w:pos="652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vertAlign w:val="superscript"/>
        </w:rPr>
        <w:t>a</w:t>
      </w:r>
      <w:r w:rsidRPr="00480D78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 P-values are based on Pearson’s chi-squared test or Fisher’s exact test. </w:t>
      </w:r>
    </w:p>
    <w:p w14:paraId="20075708" w14:textId="09659BC9" w:rsidR="002623CB" w:rsidRPr="00480D78" w:rsidRDefault="00C4213D" w:rsidP="002623CB">
      <w:pPr>
        <w:tabs>
          <w:tab w:val="left" w:pos="652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2623CB" w:rsidRPr="00480D78">
        <w:rPr>
          <w:rFonts w:ascii="Times New Roman" w:hAnsi="Times New Roman" w:cs="Times New Roman"/>
          <w:sz w:val="20"/>
          <w:szCs w:val="20"/>
        </w:rPr>
        <w:t xml:space="preserve"> Only includes U.S. African American or Hispanic/Latino participants, 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who were eligible to enrol</w:t>
      </w:r>
      <w:r w:rsidR="00A43649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65 years or above (all other participants needed to be 70 years or above to be recruited). </w:t>
      </w:r>
    </w:p>
    <w:p w14:paraId="5405323C" w14:textId="77777777" w:rsidR="00A43649" w:rsidRPr="00480D78" w:rsidRDefault="00C4213D" w:rsidP="00A43649">
      <w:pPr>
        <w:tabs>
          <w:tab w:val="left" w:pos="652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ypertension was defined as on treatment for high BP or BP &gt;140/90 mmHg at study entry</w:t>
      </w:r>
      <w:r w:rsidR="00A43649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4B89A10F" w14:textId="14B0E079" w:rsidR="00A43649" w:rsidRPr="00480D78" w:rsidRDefault="00A43649" w:rsidP="00A43649">
      <w:pPr>
        <w:tabs>
          <w:tab w:val="left" w:pos="652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iabetes was defined from self-report or fasting glucose ≥126mg/dL (≥7 mmol/L) or on treatment for diabetes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8DA13AD" w14:textId="21245FB6" w:rsidR="00A43649" w:rsidRPr="00480D78" w:rsidRDefault="00A43649" w:rsidP="00A43649">
      <w:pPr>
        <w:tabs>
          <w:tab w:val="left" w:pos="652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e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A61B8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Dyslipidemia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defined as those taking cholesterol-lowering medications or serum cholesterol ≥212 mg/dL (≥5 mmol/L; Australia) and ≥240 mg/dL (≥6.2 mmol/L; U.S.) or LDL &gt; 160 mg/dL (&gt;4.1 mmol/L)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5E1B8A7" w14:textId="546E5A4A" w:rsidR="00A43649" w:rsidRPr="00480D78" w:rsidRDefault="00A43649" w:rsidP="00A43649">
      <w:pPr>
        <w:tabs>
          <w:tab w:val="left" w:pos="652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f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epression was defined as CES-D-10 ≥8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DC797DB" w14:textId="6AF180BD" w:rsidR="00A43649" w:rsidRPr="00480D78" w:rsidRDefault="00A43649" w:rsidP="00A43649">
      <w:pPr>
        <w:tabs>
          <w:tab w:val="left" w:pos="652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g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k grip strength and slow gait speed were defined using the adapted Fried frailty criteria 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GcmllZDwvQXV0aG9yPjxZZWFyPjIwMDE8L1llYXI+PFJl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</w:fldData>
        </w:fldCha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GcmllZDwvQXV0aG9yPjxZZWFyPjIwMDE8L1llYXI+PFJl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</w:fldData>
        </w:fldCha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972C90" w:rsidRPr="00480D7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3)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C18FDF0" w14:textId="575393B6" w:rsidR="002623CB" w:rsidRPr="00480D78" w:rsidRDefault="00A43649" w:rsidP="00A43649">
      <w:pPr>
        <w:tabs>
          <w:tab w:val="left" w:pos="652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h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verweight was defined as body mass index ≥25 kg/m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besity as body mass index ≥30 kg/m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2623CB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3963AB9" w14:textId="77777777" w:rsidR="005D62C1" w:rsidRPr="000A0735" w:rsidRDefault="005D62C1" w:rsidP="00F711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FF0000"/>
          <w:sz w:val="20"/>
          <w:szCs w:val="20"/>
        </w:rPr>
        <w:sectPr w:rsidR="005D62C1" w:rsidRPr="000A0735" w:rsidSect="00A757F9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3EA00AD0" w14:textId="08B6B630" w:rsidR="00F71158" w:rsidRPr="00480D78" w:rsidRDefault="007E43D2" w:rsidP="00F711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</w:t>
      </w:r>
      <w:r w:rsidR="00F71158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E5677E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F71158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490D5C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nimally adjusted</w:t>
      </w:r>
      <w:r w:rsidR="00AF774C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00A43649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  <w:proofErr w:type="gramEnd"/>
      <w:r w:rsidR="00490D5C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</w:t>
      </w:r>
      <w:r w:rsidR="00F71158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sociations of </w:t>
      </w:r>
      <w:r w:rsidR="00490D5C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gnitive </w:t>
      </w:r>
      <w:r w:rsidR="00F71158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rajectories </w:t>
      </w:r>
      <w:r w:rsidR="00AF774C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th</w:t>
      </w:r>
      <w:r w:rsidR="00F71158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90D5C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cident </w:t>
      </w:r>
      <w:r w:rsidR="007D67DB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mentia</w:t>
      </w:r>
      <w:r w:rsidR="00A757F9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</w:t>
      </w:r>
      <w:r w:rsidR="007D67DB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ersistent physical disability </w:t>
      </w:r>
      <w:r w:rsidR="00F71158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n=</w:t>
      </w:r>
      <w:r w:rsidR="00332A1A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4,655</w:t>
      </w:r>
      <w:r w:rsidR="00F71158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tbl>
      <w:tblPr>
        <w:tblStyle w:val="TableGrid"/>
        <w:tblW w:w="11057" w:type="dxa"/>
        <w:tblInd w:w="-284" w:type="dxa"/>
        <w:tblLook w:val="04A0" w:firstRow="1" w:lastRow="0" w:firstColumn="1" w:lastColumn="0" w:noHBand="0" w:noVBand="1"/>
      </w:tblPr>
      <w:tblGrid>
        <w:gridCol w:w="4112"/>
        <w:gridCol w:w="2551"/>
        <w:gridCol w:w="1134"/>
        <w:gridCol w:w="2268"/>
        <w:gridCol w:w="992"/>
      </w:tblGrid>
      <w:tr w:rsidR="00A757F9" w:rsidRPr="00480D78" w14:paraId="493441D7" w14:textId="34B63F6F" w:rsidTr="007E43D2">
        <w:tc>
          <w:tcPr>
            <w:tcW w:w="4112" w:type="dxa"/>
            <w:tcBorders>
              <w:left w:val="nil"/>
            </w:tcBorders>
          </w:tcPr>
          <w:p w14:paraId="5D8B5FEE" w14:textId="77777777" w:rsidR="00A757F9" w:rsidRPr="00480D78" w:rsidRDefault="00A757F9" w:rsidP="0067100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  <w:right w:val="nil"/>
            </w:tcBorders>
          </w:tcPr>
          <w:p w14:paraId="46EC1CE1" w14:textId="3581942D" w:rsidR="00A757F9" w:rsidRPr="00480D78" w:rsidRDefault="00A757F9" w:rsidP="0067100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ementia </w:t>
            </w:r>
            <w:r w:rsidR="00A43649"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B1CC165" w14:textId="6F429775" w:rsidR="00A757F9" w:rsidRPr="00480D78" w:rsidRDefault="00A757F9" w:rsidP="0067100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ersistent physical disability </w:t>
            </w:r>
            <w:r w:rsidR="00A43649"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A757F9" w:rsidRPr="00480D78" w14:paraId="3C521C88" w14:textId="4597E242" w:rsidTr="007E43D2">
        <w:tc>
          <w:tcPr>
            <w:tcW w:w="4112" w:type="dxa"/>
            <w:tcBorders>
              <w:left w:val="nil"/>
              <w:bottom w:val="single" w:sz="4" w:space="0" w:color="auto"/>
            </w:tcBorders>
          </w:tcPr>
          <w:p w14:paraId="74CEC293" w14:textId="77777777" w:rsidR="00A757F9" w:rsidRPr="00480D78" w:rsidRDefault="00A757F9" w:rsidP="00F711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3B0B69B4" w14:textId="06A941D8" w:rsidR="00A757F9" w:rsidRPr="00480D78" w:rsidRDefault="00A757F9" w:rsidP="00F711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(95% CI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FE2F23C" w14:textId="264FA761" w:rsidR="00A757F9" w:rsidRPr="00480D78" w:rsidRDefault="00A757F9" w:rsidP="00F711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-value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073CB75" w14:textId="58D4F8A6" w:rsidR="00A757F9" w:rsidRPr="00480D78" w:rsidRDefault="00A757F9" w:rsidP="00F711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(95% CI)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550EAF1" w14:textId="7D53CBEC" w:rsidR="00A757F9" w:rsidRPr="00480D78" w:rsidRDefault="00A757F9" w:rsidP="00F711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-value </w:t>
            </w:r>
          </w:p>
        </w:tc>
      </w:tr>
      <w:tr w:rsidR="00A757F9" w:rsidRPr="00480D78" w14:paraId="7FC9C190" w14:textId="77777777" w:rsidTr="007E43D2">
        <w:tc>
          <w:tcPr>
            <w:tcW w:w="4112" w:type="dxa"/>
            <w:tcBorders>
              <w:left w:val="nil"/>
              <w:bottom w:val="nil"/>
            </w:tcBorders>
          </w:tcPr>
          <w:p w14:paraId="72F5EC44" w14:textId="2858C95A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verall score </w:t>
            </w:r>
            <w:r w:rsidR="00A4364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, %)</w:t>
            </w:r>
          </w:p>
        </w:tc>
        <w:tc>
          <w:tcPr>
            <w:tcW w:w="2551" w:type="dxa"/>
            <w:tcBorders>
              <w:bottom w:val="nil"/>
              <w:right w:val="nil"/>
            </w:tcBorders>
          </w:tcPr>
          <w:p w14:paraId="5F75D454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65F7C72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8360AC3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C47C384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72D1F558" w14:textId="77777777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124D8370" w14:textId="6D8BBFF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/Increase (1,509, 9.7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42B8164F" w14:textId="625D7778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CBE80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64FA42" w14:textId="36BD1262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E193F0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3D679E22" w14:textId="77777777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399BA04E" w14:textId="13C9C734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high/Increase (4,770, 30.5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2261B424" w14:textId="75830C2C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8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8A0D2" w14:textId="013025CC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4E66AB" w14:textId="21A1CD7F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56172" w14:textId="140981E7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</w:tr>
      <w:tr w:rsidR="00A757F9" w:rsidRPr="00480D78" w14:paraId="2A8C6893" w14:textId="77777777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123C6AC1" w14:textId="790E707F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/Stable (4,983, 31.9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32D81946" w14:textId="2581BD98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.0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E5DE2" w14:textId="2F26B04B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6114C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747D93" w14:textId="059CEA78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02150C" w14:textId="4BC9385C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A757F9" w:rsidRPr="00480D78" w14:paraId="0D9D2836" w14:textId="77777777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51423FA4" w14:textId="78DC36D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low/Decline (3,258, 20.8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75906744" w14:textId="5572886D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6A319" w14:textId="7A45F506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3BD89D" w14:textId="7574D568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2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F1D368" w14:textId="0183F92B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6114C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</w:p>
        </w:tc>
      </w:tr>
      <w:tr w:rsidR="00A757F9" w:rsidRPr="00480D78" w14:paraId="5C77A55E" w14:textId="77777777" w:rsidTr="007E43D2">
        <w:tc>
          <w:tcPr>
            <w:tcW w:w="4112" w:type="dxa"/>
            <w:tcBorders>
              <w:top w:val="nil"/>
              <w:left w:val="nil"/>
              <w:bottom w:val="single" w:sz="4" w:space="0" w:color="auto"/>
            </w:tcBorders>
          </w:tcPr>
          <w:p w14:paraId="005FA063" w14:textId="70E5A5B0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/Decline (1,124, 7.2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6F989AE7" w14:textId="3C636484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B7ED0" w14:textId="68D5F355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CD332" w14:textId="20443D9C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EF2A4" w14:textId="3EFA8EA2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757F9" w:rsidRPr="00480D78" w14:paraId="5BAAACBF" w14:textId="77777777" w:rsidTr="007E43D2">
        <w:tc>
          <w:tcPr>
            <w:tcW w:w="4112" w:type="dxa"/>
            <w:tcBorders>
              <w:left w:val="nil"/>
              <w:bottom w:val="single" w:sz="4" w:space="0" w:color="auto"/>
            </w:tcBorders>
          </w:tcPr>
          <w:p w14:paraId="03534AD9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2D6B1B0F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0F9D916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C09C1D0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D5D1177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75F1EB0A" w14:textId="362443C6" w:rsidTr="007E43D2">
        <w:tc>
          <w:tcPr>
            <w:tcW w:w="4112" w:type="dxa"/>
            <w:tcBorders>
              <w:left w:val="nil"/>
              <w:bottom w:val="nil"/>
            </w:tcBorders>
          </w:tcPr>
          <w:p w14:paraId="351D71E3" w14:textId="16617636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MS (n, %)</w:t>
            </w:r>
          </w:p>
        </w:tc>
        <w:tc>
          <w:tcPr>
            <w:tcW w:w="2551" w:type="dxa"/>
            <w:tcBorders>
              <w:bottom w:val="nil"/>
              <w:right w:val="nil"/>
            </w:tcBorders>
          </w:tcPr>
          <w:p w14:paraId="45A6DB32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D33DCD0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9AAF4A0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E776887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7245EEE0" w14:textId="0A33F251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5CD2E354" w14:textId="192FE636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/Stable (10,084, 64.5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216801BB" w14:textId="521E6490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73236" w14:textId="145B2F81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EDFBD6" w14:textId="3C21DE80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31FC1" w14:textId="6FF173E5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130CF157" w14:textId="0DF069A5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7FE9F750" w14:textId="473D8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/Stable (4,473, 28.6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4DC1C6A7" w14:textId="0A7643F3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5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EC19F" w14:textId="72E4E7C1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86B924" w14:textId="34470C0E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985C0" w14:textId="2D3EB68B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6604C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</w:p>
        </w:tc>
      </w:tr>
      <w:tr w:rsidR="00A757F9" w:rsidRPr="00480D78" w14:paraId="302008BE" w14:textId="4C6FE170" w:rsidTr="007E43D2">
        <w:tc>
          <w:tcPr>
            <w:tcW w:w="4112" w:type="dxa"/>
            <w:tcBorders>
              <w:top w:val="nil"/>
              <w:left w:val="nil"/>
            </w:tcBorders>
          </w:tcPr>
          <w:p w14:paraId="7293613B" w14:textId="653BA83E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  <w:r w:rsidR="00615B5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line (1,087, 7.0%)</w:t>
            </w: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1B061157" w14:textId="425CFB68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2D408A7" w14:textId="529BDC2F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B5CC48A" w14:textId="43380CA9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6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0EC9BC1" w14:textId="59EDC1B2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</w:tr>
      <w:tr w:rsidR="00A757F9" w:rsidRPr="00480D78" w14:paraId="52D244A8" w14:textId="5941348E" w:rsidTr="007E43D2">
        <w:tc>
          <w:tcPr>
            <w:tcW w:w="4112" w:type="dxa"/>
            <w:tcBorders>
              <w:left w:val="nil"/>
              <w:bottom w:val="single" w:sz="4" w:space="0" w:color="auto"/>
            </w:tcBorders>
          </w:tcPr>
          <w:p w14:paraId="57FC1B64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7DB3B845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2B13350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30A74D5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330D118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2F3415C3" w14:textId="0D775BD2" w:rsidTr="007E43D2">
        <w:tc>
          <w:tcPr>
            <w:tcW w:w="4112" w:type="dxa"/>
            <w:tcBorders>
              <w:left w:val="nil"/>
              <w:bottom w:val="nil"/>
            </w:tcBorders>
          </w:tcPr>
          <w:p w14:paraId="67A0D10C" w14:textId="4308572B" w:rsidR="00A757F9" w:rsidRPr="00480D78" w:rsidRDefault="00614CBA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WAT-F 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, %)</w:t>
            </w:r>
          </w:p>
        </w:tc>
        <w:tc>
          <w:tcPr>
            <w:tcW w:w="2551" w:type="dxa"/>
            <w:tcBorders>
              <w:bottom w:val="nil"/>
              <w:right w:val="nil"/>
            </w:tcBorders>
          </w:tcPr>
          <w:p w14:paraId="1F80A868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5C9589A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858D5FA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3159CFB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05247880" w14:textId="20886B57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7C33A5BD" w14:textId="56D4DB26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/Increase (808, 5.2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646A43EF" w14:textId="48CEEB23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D26D4" w14:textId="15E142A6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87684A" w14:textId="2BB2CE80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B8871F" w14:textId="1CF816BF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2AB17CC4" w14:textId="5F168655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632F6E83" w14:textId="69B1D958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high/Increase 2 (4,121, 26.3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2DAF7148" w14:textId="175D132C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6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99AE4" w14:textId="405AE7B1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D7FE76" w14:textId="6A9D2E3A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6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9C257" w14:textId="112CA348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A757F9" w:rsidRPr="00480D78" w14:paraId="527F98E2" w14:textId="02E7DD6F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760C3A06" w14:textId="045BFF85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low/Increase (7,015, 44.8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4E1AFBAE" w14:textId="63382C7B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613A8" w14:textId="7A774B5D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9CFEE1" w14:textId="2A2BDBFF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AD87A" w14:textId="7880BDEC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757F9" w:rsidRPr="00480D78" w14:paraId="7E76A39F" w14:textId="290E6B7E" w:rsidTr="007E43D2">
        <w:tc>
          <w:tcPr>
            <w:tcW w:w="4112" w:type="dxa"/>
            <w:tcBorders>
              <w:top w:val="nil"/>
              <w:left w:val="nil"/>
            </w:tcBorders>
          </w:tcPr>
          <w:p w14:paraId="04190AC5" w14:textId="64226BAB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/Increase (3,700, 23.7%)</w:t>
            </w: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4FBED3EC" w14:textId="379BCD1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6D4F2F4" w14:textId="4D93155D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2795BE7" w14:textId="1A996679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4C7578D" w14:textId="7E02EC7C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757F9" w:rsidRPr="00480D78" w14:paraId="7E7E3710" w14:textId="60233D33" w:rsidTr="007E43D2">
        <w:tc>
          <w:tcPr>
            <w:tcW w:w="4112" w:type="dxa"/>
            <w:tcBorders>
              <w:left w:val="nil"/>
              <w:bottom w:val="single" w:sz="4" w:space="0" w:color="auto"/>
            </w:tcBorders>
          </w:tcPr>
          <w:p w14:paraId="286FFE14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6B730DB8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7E23E7C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D83F196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9D7FFD4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2805FF21" w14:textId="00F71BAD" w:rsidTr="007E43D2">
        <w:tc>
          <w:tcPr>
            <w:tcW w:w="4112" w:type="dxa"/>
            <w:tcBorders>
              <w:left w:val="nil"/>
              <w:bottom w:val="nil"/>
            </w:tcBorders>
          </w:tcPr>
          <w:p w14:paraId="4B1352DA" w14:textId="0FB89268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VLT-R delayed recall (n, %)</w:t>
            </w:r>
          </w:p>
        </w:tc>
        <w:tc>
          <w:tcPr>
            <w:tcW w:w="2551" w:type="dxa"/>
            <w:tcBorders>
              <w:bottom w:val="nil"/>
              <w:right w:val="nil"/>
            </w:tcBorders>
          </w:tcPr>
          <w:p w14:paraId="3F5E60B8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2B13F6C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4DADE24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B88BEA1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5F054DFA" w14:textId="087304BC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09196A43" w14:textId="3271AAEF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/Increase (3,551, 22.7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2F0E3494" w14:textId="2891BDCB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3D9FF" w14:textId="7DC6A6BA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CEE95F" w14:textId="6B58A133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BC444" w14:textId="748D6F48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5F9D9E6C" w14:textId="1540F36F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698D5186" w14:textId="0CA057AC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high/Increase 2 (5,981, 38.2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6D7D7C7C" w14:textId="3608214E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49-7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D9617" w14:textId="1EA75DE4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6114C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139957" w14:textId="3A7CA74A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E8629" w14:textId="513744A9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A757F9" w:rsidRPr="00480D78" w14:paraId="57C2491A" w14:textId="3F785A6A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3CD372AC" w14:textId="61944F49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low/Stable (4,710, 30.1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16E2F75F" w14:textId="6BE0BB8B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8.</w:t>
            </w:r>
            <w:r w:rsidR="00F0391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8A48C" w14:textId="15C9A3C9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0D48B4" w14:textId="27C0179D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AB03EC" w14:textId="5051EBB9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A757F9" w:rsidRPr="00480D78" w14:paraId="7B185966" w14:textId="0BB6FCC9" w:rsidTr="007E43D2">
        <w:tc>
          <w:tcPr>
            <w:tcW w:w="4112" w:type="dxa"/>
            <w:tcBorders>
              <w:top w:val="nil"/>
              <w:left w:val="nil"/>
            </w:tcBorders>
          </w:tcPr>
          <w:p w14:paraId="537B5884" w14:textId="0C87CA29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/Decline (1,402, 9.0%)</w:t>
            </w: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3DFF9346" w14:textId="5FC04990" w:rsidR="00A757F9" w:rsidRPr="00480D78" w:rsidRDefault="00F0391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74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C1BDAC" w14:textId="739D1315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3962FC5" w14:textId="77550EE2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3B392EC" w14:textId="71CCFA5C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</w:tr>
      <w:tr w:rsidR="00A757F9" w:rsidRPr="00480D78" w14:paraId="02EAE0ED" w14:textId="26C25B15" w:rsidTr="007E43D2">
        <w:tc>
          <w:tcPr>
            <w:tcW w:w="4112" w:type="dxa"/>
            <w:tcBorders>
              <w:left w:val="nil"/>
              <w:bottom w:val="single" w:sz="4" w:space="0" w:color="auto"/>
            </w:tcBorders>
          </w:tcPr>
          <w:p w14:paraId="702A8CF2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2B6E1986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9D5FC07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13263EB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530243B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3AA0153E" w14:textId="1D9445AB" w:rsidTr="007E43D2">
        <w:tc>
          <w:tcPr>
            <w:tcW w:w="4112" w:type="dxa"/>
            <w:tcBorders>
              <w:left w:val="nil"/>
              <w:bottom w:val="nil"/>
            </w:tcBorders>
          </w:tcPr>
          <w:p w14:paraId="07C39062" w14:textId="08F9E93D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MT (n, %)</w:t>
            </w:r>
          </w:p>
        </w:tc>
        <w:tc>
          <w:tcPr>
            <w:tcW w:w="2551" w:type="dxa"/>
            <w:tcBorders>
              <w:bottom w:val="nil"/>
              <w:right w:val="nil"/>
            </w:tcBorders>
          </w:tcPr>
          <w:p w14:paraId="7486C07D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09377C7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4671270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13B4A59" w14:textId="7777777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2B6754F4" w14:textId="56F8EE02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2A5BCE5B" w14:textId="1726A944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/Decline (899, 5.8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1F0842F1" w14:textId="274752F8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CCEC7" w14:textId="48F73843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9556BF" w14:textId="1F8B6E52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DCEE7" w14:textId="70F30B73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7DA94F04" w14:textId="0600F4FD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3632D0BC" w14:textId="27B8373F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high/Decline (3,872, 24.8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567E89B2" w14:textId="72E0041B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2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563DB" w14:textId="6BF20E41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849B81" w14:textId="713BE393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E80A0" w14:textId="5FAD99AD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A757F9" w:rsidRPr="00480D78" w14:paraId="3D8E782D" w14:textId="77CFB7B3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634944F0" w14:textId="77E69FFC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/Decline (5,160, 33.0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0CE68807" w14:textId="30BB6C8D" w:rsidR="00A757F9" w:rsidRPr="00480D78" w:rsidRDefault="00281E76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6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4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D2A0C" w14:textId="4019B6BE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42B5FF" w14:textId="2A9A5361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 (0.76-4.0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CD4DA" w14:textId="21ED5E3D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</w:tr>
      <w:tr w:rsidR="00A757F9" w:rsidRPr="00480D78" w14:paraId="2E85D75F" w14:textId="5880EEA0" w:rsidTr="007E43D2">
        <w:tc>
          <w:tcPr>
            <w:tcW w:w="4112" w:type="dxa"/>
            <w:tcBorders>
              <w:top w:val="nil"/>
              <w:left w:val="nil"/>
              <w:bottom w:val="nil"/>
            </w:tcBorders>
          </w:tcPr>
          <w:p w14:paraId="1DA52D0B" w14:textId="0C41D9AD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low/Decline (4,040, 25.8%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64BDB88A" w14:textId="34FE6BC6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3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D7327" w14:textId="35847CDA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6114C3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178405" w14:textId="6245DF0F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4-6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30A063" w14:textId="2A44FC37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</w:tr>
      <w:tr w:rsidR="00A757F9" w:rsidRPr="00480D78" w14:paraId="1CF182F7" w14:textId="30423E78" w:rsidTr="007E43D2">
        <w:tc>
          <w:tcPr>
            <w:tcW w:w="4112" w:type="dxa"/>
            <w:tcBorders>
              <w:top w:val="nil"/>
              <w:left w:val="nil"/>
            </w:tcBorders>
          </w:tcPr>
          <w:p w14:paraId="5FA43672" w14:textId="575F679C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/Decline (1,673, 10.7%)</w:t>
            </w: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39C99293" w14:textId="326A2D0F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508DF1B" w14:textId="36B68B44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063D025" w14:textId="4988BBF7" w:rsidR="00A757F9" w:rsidRPr="00480D78" w:rsidRDefault="00A757F9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</w:t>
            </w:r>
            <w:r w:rsidR="00281E76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0350444" w14:textId="338C8A58" w:rsidR="00A757F9" w:rsidRPr="00480D78" w:rsidRDefault="00E35FF3" w:rsidP="00C77B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16604C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</w:tr>
    </w:tbl>
    <w:p w14:paraId="2D4EF39C" w14:textId="63D6FA5F" w:rsidR="00183F80" w:rsidRPr="00480D78" w:rsidRDefault="00A43649" w:rsidP="00183F80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Hlk95431593"/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3MS, Modified Mini-Mental State Examination; COWAT-F, Controlled Oral Word Association Test-F; HVLT-R, Hopkins Verbal Learning Test–Revised (delayed recall); SDMT, Symbol Digit Modalities Test</w:t>
      </w:r>
      <w:bookmarkEnd w:id="1"/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gramStart"/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OR,</w:t>
      </w:r>
      <w:proofErr w:type="gramEnd"/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dds ratio; CI, confidence interval</w:t>
      </w:r>
    </w:p>
    <w:p w14:paraId="087A9E1E" w14:textId="546CF890" w:rsidR="00183F80" w:rsidRPr="00480D78" w:rsidRDefault="00A43649" w:rsidP="00183F80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gramEnd"/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s adjusted for age (continuous), gender (</w:t>
      </w:r>
      <w:r w:rsidR="005874F5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men</w:t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5874F5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women</w:t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), ethnicity (Australian white; US white; Hispanic/Latino; Black; other) and education (≤12 years; &gt;12 years).</w:t>
      </w:r>
    </w:p>
    <w:p w14:paraId="53A83D1C" w14:textId="3B6C38FD" w:rsidR="00183F80" w:rsidRPr="00480D78" w:rsidRDefault="00A43649" w:rsidP="00183F80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mentia was diagnosed according to the criteria of the Diagnostic and Statistical Manual of Mental Disorders, fourth edition </w:t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Xb2xmZTwvQXV0aG9yPjxZZWFyPjIwMTg8L1llYXI+PFJl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</w:fldData>
        </w:fldCha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Xb2xmZTwvQXV0aG9yPjxZZWFyPjIwMTg8L1llYXI+PFJl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</w:fldData>
        </w:fldCha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972C90" w:rsidRPr="00480D7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)</w:t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783D311D" w14:textId="694C6489" w:rsidR="00183F80" w:rsidRPr="00480D78" w:rsidRDefault="00A43649" w:rsidP="00183F80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sistent physical disability was defined as being unable to perform or having severe difficulty in performing at least one basic activity of daily living for at least 6 months </w:t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Xb2xmZTwvQXV0aG9yPjxZZWFyPjIwMTg8L1llYXI+PFJl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</w:fldData>
        </w:fldCha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Xb2xmZTwvQXV0aG9yPjxZZWFyPjIwMTg8L1llYXI+PFJl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</w:fldData>
        </w:fldCha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972C90" w:rsidRPr="00480D7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)</w:t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183F8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7245926" w14:textId="77777777" w:rsidR="00A43649" w:rsidRPr="00480D78" w:rsidRDefault="00A43649" w:rsidP="00A43649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0D78">
        <w:rPr>
          <w:rFonts w:ascii="Times New Roman" w:hAnsi="Times New Roman" w:cs="Times New Roman"/>
          <w:sz w:val="20"/>
          <w:szCs w:val="20"/>
        </w:rPr>
        <w:t xml:space="preserve">Overall score was defined as the sum of the z-scores of 3MS, 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COWAT-F</w:t>
      </w:r>
      <w:r w:rsidRPr="00480D78">
        <w:rPr>
          <w:rFonts w:ascii="Times New Roman" w:hAnsi="Times New Roman" w:cs="Times New Roman"/>
          <w:sz w:val="20"/>
          <w:szCs w:val="20"/>
        </w:rPr>
        <w:t xml:space="preserve">, HVLT-R (delayed recall) and SDMT. </w:t>
      </w:r>
    </w:p>
    <w:p w14:paraId="544D2A0C" w14:textId="77777777" w:rsidR="00183F80" w:rsidRPr="00480D78" w:rsidRDefault="00183F80" w:rsidP="005607B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7D345F" w14:textId="77777777" w:rsidR="00183F80" w:rsidRPr="00480D78" w:rsidRDefault="00183F80" w:rsidP="005607B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802A7B" w14:textId="77777777" w:rsidR="00A757F9" w:rsidRPr="00480D78" w:rsidRDefault="00A757F9" w:rsidP="00F71158">
      <w:pPr>
        <w:rPr>
          <w:rFonts w:ascii="Times New Roman" w:hAnsi="Times New Roman" w:cs="Times New Roman"/>
          <w:sz w:val="24"/>
          <w:szCs w:val="24"/>
        </w:rPr>
        <w:sectPr w:rsidR="00A757F9" w:rsidRPr="00480D78" w:rsidSect="00A757F9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3E902724" w14:textId="0ABB19D3" w:rsidR="00A757F9" w:rsidRPr="00480D78" w:rsidRDefault="007E43D2" w:rsidP="00A757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</w:t>
      </w:r>
      <w:r w:rsidR="00A757F9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E5677E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A757F9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Minimally adjusted </w:t>
      </w:r>
      <w:proofErr w:type="gramStart"/>
      <w:r w:rsidR="00A43649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  <w:proofErr w:type="gramEnd"/>
      <w:r w:rsidR="00A757F9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ssociations of cognitive trajectories with incident all-cause mortality</w:t>
      </w:r>
      <w:r w:rsidR="00023276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</w:t>
      </w:r>
      <w:r w:rsidR="00A757F9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composite endpoint (n=</w:t>
      </w:r>
      <w:r w:rsidR="00332A1A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4,655</w:t>
      </w:r>
      <w:r w:rsidR="00A757F9" w:rsidRPr="00480D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468"/>
        <w:gridCol w:w="1953"/>
        <w:gridCol w:w="1047"/>
        <w:gridCol w:w="1953"/>
        <w:gridCol w:w="1045"/>
      </w:tblGrid>
      <w:tr w:rsidR="00A757F9" w:rsidRPr="00480D78" w14:paraId="36427DEE" w14:textId="77777777" w:rsidTr="00E5677E">
        <w:tc>
          <w:tcPr>
            <w:tcW w:w="2135" w:type="pct"/>
            <w:tcBorders>
              <w:left w:val="nil"/>
            </w:tcBorders>
          </w:tcPr>
          <w:p w14:paraId="3B3A5A68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3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0D0B38" w14:textId="47DA5D7A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ll-cause mortality </w:t>
            </w:r>
            <w:r w:rsidR="00A43649"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742F2B" w14:textId="19286E75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mposite endpoint </w:t>
            </w:r>
            <w:r w:rsidR="00A43649"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A757F9" w:rsidRPr="00480D78" w14:paraId="5DD411D0" w14:textId="77777777" w:rsidTr="00E5677E">
        <w:tc>
          <w:tcPr>
            <w:tcW w:w="2135" w:type="pct"/>
            <w:tcBorders>
              <w:left w:val="nil"/>
              <w:bottom w:val="single" w:sz="4" w:space="0" w:color="auto"/>
            </w:tcBorders>
          </w:tcPr>
          <w:p w14:paraId="2FE5F039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single" w:sz="4" w:space="0" w:color="auto"/>
              <w:right w:val="nil"/>
            </w:tcBorders>
          </w:tcPr>
          <w:p w14:paraId="6E6762A3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(95% CI) 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</w:tcPr>
          <w:p w14:paraId="0F400ACB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-value </w:t>
            </w:r>
          </w:p>
        </w:tc>
        <w:tc>
          <w:tcPr>
            <w:tcW w:w="933" w:type="pct"/>
            <w:tcBorders>
              <w:left w:val="nil"/>
              <w:bottom w:val="single" w:sz="4" w:space="0" w:color="auto"/>
              <w:right w:val="nil"/>
            </w:tcBorders>
          </w:tcPr>
          <w:p w14:paraId="26EABFBA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(95% CI) 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14:paraId="16C9FBF8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-value </w:t>
            </w:r>
          </w:p>
        </w:tc>
      </w:tr>
      <w:tr w:rsidR="00A757F9" w:rsidRPr="00480D78" w14:paraId="6BD5225D" w14:textId="77777777" w:rsidTr="00E5677E">
        <w:tc>
          <w:tcPr>
            <w:tcW w:w="2135" w:type="pct"/>
            <w:tcBorders>
              <w:left w:val="nil"/>
              <w:bottom w:val="nil"/>
            </w:tcBorders>
          </w:tcPr>
          <w:p w14:paraId="2BBC45A9" w14:textId="1E5A168E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verall score </w:t>
            </w:r>
            <w:r w:rsidR="00A4364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, %)</w:t>
            </w:r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</w:tcPr>
          <w:p w14:paraId="03D520F9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14:paraId="225E964C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</w:tcPr>
          <w:p w14:paraId="21B8B109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</w:tcPr>
          <w:p w14:paraId="456C6E6D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053C9A53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6A9430A9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/Increase (1,509, 9.7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58CC138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3DD60A7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ED1C24E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01809CC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7F9" w:rsidRPr="00480D78" w14:paraId="2FAF1F70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00F91303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high/Increase (4,770, 30.5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4A5C47E" w14:textId="556BC524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66FEECA" w14:textId="31A42CEF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F288D22" w14:textId="265C3D7E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1BB0B58" w14:textId="6FAD3C50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</w:tr>
      <w:tr w:rsidR="00A757F9" w:rsidRPr="00480D78" w14:paraId="27213112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6C55D7E3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/Stable (4,983, 31.9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D7F0604" w14:textId="2A5F6710" w:rsidR="00A757F9" w:rsidRPr="00480D78" w:rsidRDefault="002C09B5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D168651" w14:textId="025C93EF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42BBA7A" w14:textId="5BF61D8D" w:rsidR="00A757F9" w:rsidRPr="00480D78" w:rsidRDefault="00183F80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2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C9DA71F" w14:textId="63EFBB40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B62D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1 </w:t>
            </w:r>
          </w:p>
        </w:tc>
      </w:tr>
      <w:tr w:rsidR="00A757F9" w:rsidRPr="00480D78" w14:paraId="3DE4337A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3F644D17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low/Decline (3,258, 20.8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E511326" w14:textId="7FBE70A7" w:rsidR="00A757F9" w:rsidRPr="00480D78" w:rsidRDefault="002C09B5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8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8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7587989" w14:textId="34A3F9C3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16604C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83B69B8" w14:textId="2AB8A485" w:rsidR="00A757F9" w:rsidRPr="00480D78" w:rsidRDefault="00183F80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8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4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A536F5F" w14:textId="7EEF7F8E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01 </w:t>
            </w:r>
          </w:p>
        </w:tc>
      </w:tr>
      <w:tr w:rsidR="00A757F9" w:rsidRPr="00480D78" w14:paraId="6FAB4D2E" w14:textId="77777777" w:rsidTr="00E5677E">
        <w:tc>
          <w:tcPr>
            <w:tcW w:w="2135" w:type="pct"/>
            <w:tcBorders>
              <w:top w:val="nil"/>
              <w:left w:val="nil"/>
              <w:bottom w:val="single" w:sz="4" w:space="0" w:color="auto"/>
            </w:tcBorders>
          </w:tcPr>
          <w:p w14:paraId="7697B059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/Decline (1,124, 7.2%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D6363" w14:textId="27695F42" w:rsidR="00A757F9" w:rsidRPr="00480D78" w:rsidRDefault="002C09B5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A9AD1" w14:textId="11B181B1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5B62D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21333" w14:textId="510051E6" w:rsidR="00A757F9" w:rsidRPr="00480D78" w:rsidRDefault="00183F80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5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4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7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76C1C" w14:textId="44FD6DB6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01 </w:t>
            </w:r>
          </w:p>
        </w:tc>
      </w:tr>
      <w:tr w:rsidR="006B3AD0" w:rsidRPr="00480D78" w14:paraId="45641099" w14:textId="77777777" w:rsidTr="00E5677E">
        <w:tc>
          <w:tcPr>
            <w:tcW w:w="2135" w:type="pct"/>
            <w:tcBorders>
              <w:left w:val="nil"/>
              <w:bottom w:val="single" w:sz="4" w:space="0" w:color="auto"/>
            </w:tcBorders>
          </w:tcPr>
          <w:p w14:paraId="19BCC3D7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single" w:sz="4" w:space="0" w:color="auto"/>
              <w:right w:val="nil"/>
            </w:tcBorders>
          </w:tcPr>
          <w:p w14:paraId="1B63F659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</w:tcPr>
          <w:p w14:paraId="64EE81A8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single" w:sz="4" w:space="0" w:color="auto"/>
              <w:right w:val="nil"/>
            </w:tcBorders>
          </w:tcPr>
          <w:p w14:paraId="2CF0F541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14:paraId="32FD95AE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3AD0" w:rsidRPr="00480D78" w14:paraId="6BF93A06" w14:textId="77777777" w:rsidTr="00E5677E">
        <w:tc>
          <w:tcPr>
            <w:tcW w:w="2135" w:type="pct"/>
            <w:tcBorders>
              <w:left w:val="nil"/>
              <w:bottom w:val="nil"/>
            </w:tcBorders>
          </w:tcPr>
          <w:p w14:paraId="2ADD9600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MS (n, %)</w:t>
            </w:r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</w:tcPr>
          <w:p w14:paraId="3F885CA3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14:paraId="6D56B8BF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</w:tcPr>
          <w:p w14:paraId="32FA67EE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</w:tcPr>
          <w:p w14:paraId="4B71E8B5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3AD0" w:rsidRPr="00480D78" w14:paraId="7DC9928F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5333E2F4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/Stable (10,084, 64.5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7DEF7DB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FD7809F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96E3B77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4EC06B1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3AD0" w:rsidRPr="00480D78" w14:paraId="08CD2CEA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3908651F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/Stable (4,473, 28.6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51C4A3F" w14:textId="4DD365D1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5B62D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9590FBA" w14:textId="61C9113B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16604C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8BD3F4A" w14:textId="44D28FB1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F31E93B" w14:textId="4966B429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01 </w:t>
            </w:r>
          </w:p>
        </w:tc>
      </w:tr>
      <w:tr w:rsidR="006B3AD0" w:rsidRPr="00480D78" w14:paraId="1E9B1408" w14:textId="77777777" w:rsidTr="00E5677E">
        <w:tc>
          <w:tcPr>
            <w:tcW w:w="2135" w:type="pct"/>
            <w:tcBorders>
              <w:top w:val="nil"/>
              <w:left w:val="nil"/>
            </w:tcBorders>
          </w:tcPr>
          <w:p w14:paraId="4240D47D" w14:textId="073283D9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  <w:r w:rsidR="00615B52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line (1,087, 7.0%)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</w:tcPr>
          <w:p w14:paraId="1398FFD3" w14:textId="4F80FE38" w:rsidR="00A757F9" w:rsidRPr="00480D78" w:rsidRDefault="002C09B5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3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6F9AFD98" w14:textId="79A6EB88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01 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</w:tcPr>
          <w:p w14:paraId="27FF960C" w14:textId="037B5F00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132C1E82" w14:textId="041A68F5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01 </w:t>
            </w:r>
          </w:p>
        </w:tc>
      </w:tr>
      <w:tr w:rsidR="006B3AD0" w:rsidRPr="00480D78" w14:paraId="66B8F08F" w14:textId="77777777" w:rsidTr="00E5677E">
        <w:tc>
          <w:tcPr>
            <w:tcW w:w="2135" w:type="pct"/>
            <w:tcBorders>
              <w:left w:val="nil"/>
              <w:bottom w:val="single" w:sz="4" w:space="0" w:color="auto"/>
            </w:tcBorders>
          </w:tcPr>
          <w:p w14:paraId="3E5C303A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single" w:sz="4" w:space="0" w:color="auto"/>
              <w:right w:val="nil"/>
            </w:tcBorders>
          </w:tcPr>
          <w:p w14:paraId="75DCD631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</w:tcPr>
          <w:p w14:paraId="341211F5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single" w:sz="4" w:space="0" w:color="auto"/>
              <w:right w:val="nil"/>
            </w:tcBorders>
          </w:tcPr>
          <w:p w14:paraId="3447BD18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14:paraId="3F2E1A6F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3AD0" w:rsidRPr="00480D78" w14:paraId="353FC0BC" w14:textId="77777777" w:rsidTr="00E5677E">
        <w:tc>
          <w:tcPr>
            <w:tcW w:w="2135" w:type="pct"/>
            <w:tcBorders>
              <w:left w:val="nil"/>
              <w:bottom w:val="nil"/>
            </w:tcBorders>
          </w:tcPr>
          <w:p w14:paraId="5FF18ECA" w14:textId="230474BA" w:rsidR="00A757F9" w:rsidRPr="00480D78" w:rsidRDefault="00614CBA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WAT-F 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, %)</w:t>
            </w:r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</w:tcPr>
          <w:p w14:paraId="0BCE7D20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14:paraId="0BA2FE82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</w:tcPr>
          <w:p w14:paraId="070A7874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</w:tcPr>
          <w:p w14:paraId="37BBA899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3AD0" w:rsidRPr="00480D78" w14:paraId="2F167B9D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69D1CD40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/Increase (808, 5.2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ECEEBAB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333E027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82B1AA0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8A939AE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3AD0" w:rsidRPr="00480D78" w14:paraId="16FDC4AE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0C9100BE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high/Increase 2 (4,121, 26.3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0DF67BF" w14:textId="6E475B5C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5B62D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59BC235" w14:textId="13A6BE37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3765175" w14:textId="1A6C632B" w:rsidR="00A757F9" w:rsidRPr="00480D78" w:rsidRDefault="00183F80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D6691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D1FC60E" w14:textId="04392D3D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</w:tr>
      <w:tr w:rsidR="006B3AD0" w:rsidRPr="00480D78" w14:paraId="04652F79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206F0687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low/Increase (7,015, 44.8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6F09529" w14:textId="18CF1C7B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B62D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6971BD6" w14:textId="7EDBF68E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E13C7B2" w14:textId="2C24765E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7E0C151" w14:textId="20893369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6B3AD0" w:rsidRPr="00480D78" w14:paraId="73E49A6A" w14:textId="77777777" w:rsidTr="00E5677E">
        <w:tc>
          <w:tcPr>
            <w:tcW w:w="2135" w:type="pct"/>
            <w:tcBorders>
              <w:top w:val="nil"/>
              <w:left w:val="nil"/>
            </w:tcBorders>
          </w:tcPr>
          <w:p w14:paraId="38DAEFED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/Increase (3,700, 23.7%)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</w:tcPr>
          <w:p w14:paraId="351ACA69" w14:textId="79CDA683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5B62D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5FD3FA88" w14:textId="578E96BA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B62D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</w:tcPr>
          <w:p w14:paraId="623F0BD2" w14:textId="5FEE4EE5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27B55E04" w14:textId="4A860A1A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6691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B3AD0" w:rsidRPr="00480D78" w14:paraId="68CF78A3" w14:textId="77777777" w:rsidTr="00E5677E">
        <w:tc>
          <w:tcPr>
            <w:tcW w:w="2135" w:type="pct"/>
            <w:tcBorders>
              <w:left w:val="nil"/>
              <w:bottom w:val="single" w:sz="4" w:space="0" w:color="auto"/>
            </w:tcBorders>
          </w:tcPr>
          <w:p w14:paraId="2404C1FB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single" w:sz="4" w:space="0" w:color="auto"/>
              <w:right w:val="nil"/>
            </w:tcBorders>
          </w:tcPr>
          <w:p w14:paraId="5E820A41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</w:tcPr>
          <w:p w14:paraId="3DD04A50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single" w:sz="4" w:space="0" w:color="auto"/>
              <w:right w:val="nil"/>
            </w:tcBorders>
          </w:tcPr>
          <w:p w14:paraId="7ABFABB6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14:paraId="262B5E5A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3AD0" w:rsidRPr="00480D78" w14:paraId="3B8F2D91" w14:textId="77777777" w:rsidTr="00E5677E">
        <w:tc>
          <w:tcPr>
            <w:tcW w:w="2135" w:type="pct"/>
            <w:tcBorders>
              <w:left w:val="nil"/>
              <w:bottom w:val="nil"/>
            </w:tcBorders>
          </w:tcPr>
          <w:p w14:paraId="7A53EC2A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VLT-R delayed recall (n, %)</w:t>
            </w:r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</w:tcPr>
          <w:p w14:paraId="613F9602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14:paraId="5F6AC349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</w:tcPr>
          <w:p w14:paraId="1DD2AB54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</w:tcPr>
          <w:p w14:paraId="360366E5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3AD0" w:rsidRPr="00480D78" w14:paraId="64941540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7ED3ED5D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/Increase (3,551, 22.7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CE74265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EEAF9D3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77F0B62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FE4B8D8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3AD0" w:rsidRPr="00480D78" w14:paraId="22AA9772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20002FD6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high/Increase 2 (5,981, 38.2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3F03A06" w14:textId="7F6D488E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5B62D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1EEE3B3" w14:textId="14394234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4A23D0B" w14:textId="7FA7AABC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D66911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F0CA1DD" w14:textId="133E61D0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B3AD0" w:rsidRPr="00480D78" w14:paraId="1273BE41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0580A325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low/Stable (4,710, 30.1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2C88204" w14:textId="3B677DFA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0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130C7F8" w14:textId="73AD7631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77439E2" w14:textId="4EF5945F" w:rsidR="00A757F9" w:rsidRPr="00480D78" w:rsidRDefault="00183F80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9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0DD3CD7" w14:textId="5B3B1E49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01 </w:t>
            </w:r>
          </w:p>
        </w:tc>
      </w:tr>
      <w:tr w:rsidR="006B3AD0" w:rsidRPr="00480D78" w14:paraId="7AE2117E" w14:textId="77777777" w:rsidTr="00E5677E">
        <w:tc>
          <w:tcPr>
            <w:tcW w:w="2135" w:type="pct"/>
            <w:tcBorders>
              <w:top w:val="nil"/>
              <w:left w:val="nil"/>
            </w:tcBorders>
          </w:tcPr>
          <w:p w14:paraId="7D56754A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/Decline (1,402, 9.0%)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</w:tcPr>
          <w:p w14:paraId="59C7DDD7" w14:textId="451619FA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2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639654B9" w14:textId="609C2392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16604C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</w:tcPr>
          <w:p w14:paraId="193D3253" w14:textId="231F0C16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5BC049F5" w14:textId="0605B96E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01 </w:t>
            </w:r>
          </w:p>
        </w:tc>
      </w:tr>
      <w:tr w:rsidR="006B3AD0" w:rsidRPr="00480D78" w14:paraId="4E4AD82B" w14:textId="77777777" w:rsidTr="00E5677E">
        <w:tc>
          <w:tcPr>
            <w:tcW w:w="2135" w:type="pct"/>
            <w:tcBorders>
              <w:left w:val="nil"/>
              <w:bottom w:val="single" w:sz="4" w:space="0" w:color="auto"/>
            </w:tcBorders>
          </w:tcPr>
          <w:p w14:paraId="4DC618A4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single" w:sz="4" w:space="0" w:color="auto"/>
              <w:right w:val="nil"/>
            </w:tcBorders>
          </w:tcPr>
          <w:p w14:paraId="742B2161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</w:tcPr>
          <w:p w14:paraId="35AC72A9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single" w:sz="4" w:space="0" w:color="auto"/>
              <w:right w:val="nil"/>
            </w:tcBorders>
          </w:tcPr>
          <w:p w14:paraId="33B790F1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14:paraId="24403556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3AD0" w:rsidRPr="00480D78" w14:paraId="0C906337" w14:textId="77777777" w:rsidTr="00E5677E">
        <w:tc>
          <w:tcPr>
            <w:tcW w:w="2135" w:type="pct"/>
            <w:tcBorders>
              <w:left w:val="nil"/>
              <w:bottom w:val="nil"/>
            </w:tcBorders>
          </w:tcPr>
          <w:p w14:paraId="2853BEBE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MT (n, %)</w:t>
            </w:r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</w:tcPr>
          <w:p w14:paraId="357C1A24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14:paraId="7503B509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</w:tcPr>
          <w:p w14:paraId="2A4511EF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</w:tcPr>
          <w:p w14:paraId="36CDB473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3AD0" w:rsidRPr="00480D78" w14:paraId="062D31CF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1A3AFABE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/Decline (899, 5.8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E98DA7F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902F15B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0F22B3E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571B4AD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3AD0" w:rsidRPr="00480D78" w14:paraId="7FDDBBF9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0EDC8754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high/Decline (3,872, 24.8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30E822F" w14:textId="392C336C" w:rsidR="00A757F9" w:rsidRPr="00480D78" w:rsidRDefault="002C09B5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EA50969" w14:textId="610D75EC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C66CDCD" w14:textId="69836E39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EF1DDFA" w14:textId="24A75B73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6B3AD0" w:rsidRPr="00480D78" w14:paraId="1EBA9598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78813ED5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/Decline (5,160, 33.0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C8F306F" w14:textId="53B99314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C41F933" w14:textId="5C71CF6D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A020281" w14:textId="242BF02D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2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A26D4B2" w14:textId="436BFDE1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16604C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</w:tr>
      <w:tr w:rsidR="006B3AD0" w:rsidRPr="00480D78" w14:paraId="778E4EFB" w14:textId="77777777" w:rsidTr="00E5677E">
        <w:tc>
          <w:tcPr>
            <w:tcW w:w="2135" w:type="pct"/>
            <w:tcBorders>
              <w:top w:val="nil"/>
              <w:left w:val="nil"/>
              <w:bottom w:val="nil"/>
            </w:tcBorders>
          </w:tcPr>
          <w:p w14:paraId="7709B564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low/Decline (4,040, 25.8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8E3C5E8" w14:textId="32B7B385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52C2920" w14:textId="152F69A2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B62D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A329448" w14:textId="7834A65F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7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16F57F7" w14:textId="20F775EF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01 </w:t>
            </w:r>
          </w:p>
        </w:tc>
      </w:tr>
      <w:tr w:rsidR="006B3AD0" w:rsidRPr="00480D78" w14:paraId="3340441C" w14:textId="77777777" w:rsidTr="00E5677E">
        <w:tc>
          <w:tcPr>
            <w:tcW w:w="2135" w:type="pct"/>
            <w:tcBorders>
              <w:top w:val="nil"/>
              <w:left w:val="nil"/>
            </w:tcBorders>
          </w:tcPr>
          <w:p w14:paraId="2978F27D" w14:textId="77777777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/Decline (1,673, 10.7%)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</w:tcPr>
          <w:p w14:paraId="4731B026" w14:textId="467898CE" w:rsidR="00A757F9" w:rsidRPr="00480D78" w:rsidRDefault="002C09B5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="00A757F9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583F7DF7" w14:textId="56F427F1" w:rsidR="00A757F9" w:rsidRPr="00480D78" w:rsidRDefault="00E35FF3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2C09B5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</w:tcPr>
          <w:p w14:paraId="16D0569B" w14:textId="6CC75693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</w:t>
            </w:r>
            <w:r w:rsidR="006B3AD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183F80"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8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51974509" w14:textId="50741974" w:rsidR="00A757F9" w:rsidRPr="00480D78" w:rsidRDefault="00A757F9" w:rsidP="00DA6C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35F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0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01 </w:t>
            </w:r>
          </w:p>
        </w:tc>
      </w:tr>
    </w:tbl>
    <w:p w14:paraId="77D55B43" w14:textId="54BEBE15" w:rsidR="00E5677E" w:rsidRPr="00480D78" w:rsidRDefault="00A43649" w:rsidP="00E5677E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" w:name="_Hlk88120518"/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MS, Modified Mini-Mental State Examination; COWAT-F, Controlled Oral Word Association Test-F; HVLT-R, Hopkins Verbal Learning Test–Revised (delayed recall); SDMT, Symbol Digit Modalities Test; </w:t>
      </w:r>
      <w:proofErr w:type="gramStart"/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OR,</w:t>
      </w:r>
      <w:proofErr w:type="gramEnd"/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dds ratio; CI, confidence interval</w:t>
      </w:r>
    </w:p>
    <w:p w14:paraId="5E2D6D00" w14:textId="7DDDA61B" w:rsidR="00E5677E" w:rsidRPr="00480D78" w:rsidRDefault="00A43649" w:rsidP="00E5677E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3" w:name="_Hlk92064038"/>
      <w:proofErr w:type="spellStart"/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gramEnd"/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s adjusted for age (continuous), gender (</w:t>
      </w:r>
      <w:r w:rsidR="005874F5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men</w:t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5874F5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women</w:t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), ethnicity (Australian white; US white; Hispanic/Latino; Black; other) and education (≤12 years; &gt;12 years).</w:t>
      </w:r>
    </w:p>
    <w:p w14:paraId="550A416A" w14:textId="2F5FA08B" w:rsidR="00E5677E" w:rsidRPr="00480D78" w:rsidRDefault="00A43649" w:rsidP="00E5677E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ath was confirmed with at least two independent sources (e.g., family, or clinical record, or public death notice) </w:t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Xb2xmZTwvQXV0aG9yPjxZZWFyPjIwMTg8L1llYXI+PFJl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</w:fldData>
        </w:fldCha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Xb2xmZTwvQXV0aG9yPjxZZWFyPjIwMTg8L1llYXI+PFJl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</w:fldData>
        </w:fldCha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972C90" w:rsidRPr="00480D7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)</w:t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57C7453" w14:textId="5A75D75A" w:rsidR="00E5677E" w:rsidRPr="00480D78" w:rsidRDefault="00A43649" w:rsidP="00E5677E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osite endpoint was defined as the first occurrence of death, or persistent physical disability, or dementia</w:t>
      </w:r>
      <w:bookmarkEnd w:id="3"/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Xb2xmZTwvQXV0aG9yPjxZZWFyPjIwMTg8L1llYXI+PFJl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</w:fldData>
        </w:fldCha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Xb2xmZTwvQXV0aG9yPjxZZWFyPjIwMTg8L1llYXI+PFJl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</w:fldData>
        </w:fldCha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972C90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972C90" w:rsidRPr="00480D7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)</w:t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E5677E"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bookmarkEnd w:id="2"/>
    <w:p w14:paraId="2301F079" w14:textId="77777777" w:rsidR="00A43649" w:rsidRPr="00480D78" w:rsidRDefault="00A43649" w:rsidP="00A43649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D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0D78">
        <w:rPr>
          <w:rFonts w:ascii="Times New Roman" w:hAnsi="Times New Roman" w:cs="Times New Roman"/>
          <w:sz w:val="20"/>
          <w:szCs w:val="20"/>
        </w:rPr>
        <w:t xml:space="preserve">Overall score was defined as the sum of the z-scores of 3MS, </w:t>
      </w:r>
      <w:r w:rsidRPr="00480D78">
        <w:rPr>
          <w:rFonts w:ascii="Times New Roman" w:hAnsi="Times New Roman" w:cs="Times New Roman"/>
          <w:color w:val="000000" w:themeColor="text1"/>
          <w:sz w:val="20"/>
          <w:szCs w:val="20"/>
        </w:rPr>
        <w:t>COWAT-F</w:t>
      </w:r>
      <w:r w:rsidRPr="00480D78">
        <w:rPr>
          <w:rFonts w:ascii="Times New Roman" w:hAnsi="Times New Roman" w:cs="Times New Roman"/>
          <w:sz w:val="20"/>
          <w:szCs w:val="20"/>
        </w:rPr>
        <w:t xml:space="preserve">, HVLT-R (delayed recall) and SDMT. </w:t>
      </w:r>
    </w:p>
    <w:p w14:paraId="758B2311" w14:textId="77777777" w:rsidR="00E5677E" w:rsidRPr="00480D78" w:rsidRDefault="00E5677E" w:rsidP="00A757F9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13315EB6" w14:textId="60E9D4B4" w:rsidR="00A757F9" w:rsidRDefault="00A757F9" w:rsidP="00F71158">
      <w:pPr>
        <w:sectPr w:rsidR="00A757F9" w:rsidSect="005B62D0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39A9AEDD" w14:textId="22457DC5" w:rsidR="009E1206" w:rsidRPr="00E35FF3" w:rsidRDefault="00866CD6" w:rsidP="00F71158">
      <w:pPr>
        <w:rPr>
          <w:rFonts w:ascii="Times New Roman" w:hAnsi="Times New Roman" w:cs="Times New Roman"/>
          <w:sz w:val="24"/>
          <w:szCs w:val="24"/>
        </w:rPr>
      </w:pPr>
      <w:r w:rsidRPr="00E35FF3">
        <w:rPr>
          <w:rFonts w:ascii="Times New Roman" w:hAnsi="Times New Roman" w:cs="Times New Roman"/>
          <w:sz w:val="24"/>
          <w:szCs w:val="24"/>
        </w:rPr>
        <w:lastRenderedPageBreak/>
        <w:t>Reference</w:t>
      </w:r>
    </w:p>
    <w:p w14:paraId="54A6A5C8" w14:textId="77777777" w:rsidR="00972C90" w:rsidRPr="00E35FF3" w:rsidRDefault="009E1206" w:rsidP="00972C90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35FF3">
        <w:rPr>
          <w:rFonts w:ascii="Times New Roman" w:hAnsi="Times New Roman" w:cs="Times New Roman"/>
          <w:sz w:val="24"/>
          <w:szCs w:val="24"/>
        </w:rPr>
        <w:fldChar w:fldCharType="begin"/>
      </w:r>
      <w:r w:rsidRPr="00E35FF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35FF3">
        <w:rPr>
          <w:rFonts w:ascii="Times New Roman" w:hAnsi="Times New Roman" w:cs="Times New Roman"/>
          <w:sz w:val="24"/>
          <w:szCs w:val="24"/>
        </w:rPr>
        <w:fldChar w:fldCharType="separate"/>
      </w:r>
      <w:r w:rsidR="00972C90" w:rsidRPr="00E35FF3">
        <w:rPr>
          <w:rFonts w:ascii="Times New Roman" w:hAnsi="Times New Roman" w:cs="Times New Roman"/>
          <w:sz w:val="24"/>
          <w:szCs w:val="24"/>
        </w:rPr>
        <w:t>1.</w:t>
      </w:r>
      <w:r w:rsidR="00972C90" w:rsidRPr="00E35FF3">
        <w:rPr>
          <w:rFonts w:ascii="Times New Roman" w:hAnsi="Times New Roman" w:cs="Times New Roman"/>
          <w:sz w:val="24"/>
          <w:szCs w:val="24"/>
        </w:rPr>
        <w:tab/>
        <w:t>Andruff H, Carraro N, Thompson A, Gaudreau P, Louvet B. Latent Class Growth Modelling: A Tutorial. Tutorials in Quantitative Methods for Psychology. 2009;5(1):11-24.</w:t>
      </w:r>
    </w:p>
    <w:p w14:paraId="41A481B2" w14:textId="77777777" w:rsidR="00972C90" w:rsidRPr="00E35FF3" w:rsidRDefault="00972C90" w:rsidP="00972C90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35FF3">
        <w:rPr>
          <w:rFonts w:ascii="Times New Roman" w:hAnsi="Times New Roman" w:cs="Times New Roman"/>
          <w:sz w:val="24"/>
          <w:szCs w:val="24"/>
        </w:rPr>
        <w:t>2.</w:t>
      </w:r>
      <w:r w:rsidRPr="00E35FF3">
        <w:rPr>
          <w:rFonts w:ascii="Times New Roman" w:hAnsi="Times New Roman" w:cs="Times New Roman"/>
          <w:sz w:val="24"/>
          <w:szCs w:val="24"/>
        </w:rPr>
        <w:tab/>
        <w:t>Nagin DS. Group-based trajectory modeling: an overview. Ann Nutr Metab. 2014;65(2-3):205-10.</w:t>
      </w:r>
    </w:p>
    <w:p w14:paraId="14CB8642" w14:textId="77777777" w:rsidR="00972C90" w:rsidRPr="00E35FF3" w:rsidRDefault="00972C90" w:rsidP="00972C90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35FF3">
        <w:rPr>
          <w:rFonts w:ascii="Times New Roman" w:hAnsi="Times New Roman" w:cs="Times New Roman"/>
          <w:sz w:val="24"/>
          <w:szCs w:val="24"/>
        </w:rPr>
        <w:t>3.</w:t>
      </w:r>
      <w:r w:rsidRPr="00E35FF3">
        <w:rPr>
          <w:rFonts w:ascii="Times New Roman" w:hAnsi="Times New Roman" w:cs="Times New Roman"/>
          <w:sz w:val="24"/>
          <w:szCs w:val="24"/>
        </w:rPr>
        <w:tab/>
        <w:t>Fried LP, Tangen CM, Walston J, Newman AB, Hirsch C, Gottdiener J, et al. Frailty in older adults: evidence for a phenotype. J Gerontol A Biol Sci Med Sci. 2001;56(3):M146-56.</w:t>
      </w:r>
    </w:p>
    <w:p w14:paraId="4675E06F" w14:textId="77777777" w:rsidR="00972C90" w:rsidRPr="00E35FF3" w:rsidRDefault="00972C90" w:rsidP="00972C9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E35FF3">
        <w:rPr>
          <w:rFonts w:ascii="Times New Roman" w:hAnsi="Times New Roman" w:cs="Times New Roman"/>
          <w:sz w:val="24"/>
          <w:szCs w:val="24"/>
        </w:rPr>
        <w:t>4.</w:t>
      </w:r>
      <w:r w:rsidRPr="00E35FF3">
        <w:rPr>
          <w:rFonts w:ascii="Times New Roman" w:hAnsi="Times New Roman" w:cs="Times New Roman"/>
          <w:sz w:val="24"/>
          <w:szCs w:val="24"/>
        </w:rPr>
        <w:tab/>
        <w:t>Wolfe R, Murray AM, Woods RL, Kirpach B, Gilbertson D, Shah RC, et al. The aspirin in reducing events in the elderly trial: Statistical analysis plan. Int J Stroke. 2018;13(3):335-8.</w:t>
      </w:r>
    </w:p>
    <w:p w14:paraId="69408BD3" w14:textId="2BEBA19E" w:rsidR="00F71158" w:rsidRDefault="009E1206" w:rsidP="00F71158">
      <w:r w:rsidRPr="00E35FF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71158" w:rsidSect="00866CD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85ED3" w14:textId="77777777" w:rsidR="00427B59" w:rsidRDefault="00427B59" w:rsidP="00F71158">
      <w:pPr>
        <w:spacing w:after="0" w:line="240" w:lineRule="auto"/>
      </w:pPr>
      <w:r>
        <w:separator/>
      </w:r>
    </w:p>
  </w:endnote>
  <w:endnote w:type="continuationSeparator" w:id="0">
    <w:p w14:paraId="6A2A3DA7" w14:textId="77777777" w:rsidR="00427B59" w:rsidRDefault="00427B59" w:rsidP="00F71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1188F" w14:textId="77777777" w:rsidR="00427B59" w:rsidRDefault="00427B59" w:rsidP="00F71158">
      <w:pPr>
        <w:spacing w:after="0" w:line="240" w:lineRule="auto"/>
      </w:pPr>
      <w:r>
        <w:separator/>
      </w:r>
    </w:p>
  </w:footnote>
  <w:footnote w:type="continuationSeparator" w:id="0">
    <w:p w14:paraId="665C2D1F" w14:textId="77777777" w:rsidR="00427B59" w:rsidRDefault="00427B59" w:rsidP="00F711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D7099"/>
    <w:multiLevelType w:val="hybridMultilevel"/>
    <w:tmpl w:val="07A22032"/>
    <w:lvl w:ilvl="0" w:tplc="3BE88D2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90DDE"/>
    <w:multiLevelType w:val="hybridMultilevel"/>
    <w:tmpl w:val="264C74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73B8E"/>
    <w:multiLevelType w:val="hybridMultilevel"/>
    <w:tmpl w:val="50A2B4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792009"/>
    <w:multiLevelType w:val="hybridMultilevel"/>
    <w:tmpl w:val="30DA8BA2"/>
    <w:lvl w:ilvl="0" w:tplc="DDE8A70E">
      <w:start w:val="31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5540198">
    <w:abstractNumId w:val="2"/>
  </w:num>
  <w:num w:numId="2" w16cid:durableId="381178899">
    <w:abstractNumId w:val="1"/>
  </w:num>
  <w:num w:numId="3" w16cid:durableId="2111006142">
    <w:abstractNumId w:val="0"/>
  </w:num>
  <w:num w:numId="4" w16cid:durableId="13416201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0MDE2sDAyMjA1MTZR0lEKTi0uzszPAykwMq4FACwI8i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0zswfwu2z2s4epwfv5v027szfzx2tpw9t9&quot;&gt;Study 5-Associated outcomes&lt;record-ids&gt;&lt;item&gt;22&lt;/item&gt;&lt;item&gt;24&lt;/item&gt;&lt;item&gt;25&lt;/item&gt;&lt;item&gt;26&lt;/item&gt;&lt;/record-ids&gt;&lt;/item&gt;&lt;/Libraries&gt;"/>
  </w:docVars>
  <w:rsids>
    <w:rsidRoot w:val="00DB763A"/>
    <w:rsid w:val="00023276"/>
    <w:rsid w:val="000339E6"/>
    <w:rsid w:val="00055FF9"/>
    <w:rsid w:val="000612A3"/>
    <w:rsid w:val="00065013"/>
    <w:rsid w:val="00067EEE"/>
    <w:rsid w:val="0007508A"/>
    <w:rsid w:val="000A0735"/>
    <w:rsid w:val="000B43AB"/>
    <w:rsid w:val="000D2FB2"/>
    <w:rsid w:val="000D706A"/>
    <w:rsid w:val="000F6887"/>
    <w:rsid w:val="001249A7"/>
    <w:rsid w:val="00132C56"/>
    <w:rsid w:val="00155587"/>
    <w:rsid w:val="0016604C"/>
    <w:rsid w:val="0016754F"/>
    <w:rsid w:val="00171674"/>
    <w:rsid w:val="00183F80"/>
    <w:rsid w:val="001902C7"/>
    <w:rsid w:val="001A765D"/>
    <w:rsid w:val="001B3390"/>
    <w:rsid w:val="001B5969"/>
    <w:rsid w:val="001C200D"/>
    <w:rsid w:val="001D3B6D"/>
    <w:rsid w:val="001D6A9C"/>
    <w:rsid w:val="001E03C7"/>
    <w:rsid w:val="001F0781"/>
    <w:rsid w:val="00207603"/>
    <w:rsid w:val="00224A80"/>
    <w:rsid w:val="0024175C"/>
    <w:rsid w:val="00251452"/>
    <w:rsid w:val="002623CB"/>
    <w:rsid w:val="002624DD"/>
    <w:rsid w:val="00270C45"/>
    <w:rsid w:val="00281E76"/>
    <w:rsid w:val="00297C79"/>
    <w:rsid w:val="002C09B5"/>
    <w:rsid w:val="002C56E3"/>
    <w:rsid w:val="002F039E"/>
    <w:rsid w:val="002F2119"/>
    <w:rsid w:val="002F3D52"/>
    <w:rsid w:val="00302235"/>
    <w:rsid w:val="003026D5"/>
    <w:rsid w:val="00315771"/>
    <w:rsid w:val="00323647"/>
    <w:rsid w:val="0033130A"/>
    <w:rsid w:val="00332A1A"/>
    <w:rsid w:val="0033482C"/>
    <w:rsid w:val="003440AA"/>
    <w:rsid w:val="00354F48"/>
    <w:rsid w:val="00380818"/>
    <w:rsid w:val="0038124F"/>
    <w:rsid w:val="0038362A"/>
    <w:rsid w:val="00387DAE"/>
    <w:rsid w:val="0039371F"/>
    <w:rsid w:val="003A61B8"/>
    <w:rsid w:val="003A6984"/>
    <w:rsid w:val="003B2FA2"/>
    <w:rsid w:val="003B6AF3"/>
    <w:rsid w:val="003B7124"/>
    <w:rsid w:val="003C143A"/>
    <w:rsid w:val="003C1D2E"/>
    <w:rsid w:val="003F25B9"/>
    <w:rsid w:val="003F709B"/>
    <w:rsid w:val="004131EA"/>
    <w:rsid w:val="00422F29"/>
    <w:rsid w:val="00424047"/>
    <w:rsid w:val="00427B59"/>
    <w:rsid w:val="0043691E"/>
    <w:rsid w:val="00440D7D"/>
    <w:rsid w:val="004417F2"/>
    <w:rsid w:val="004576E4"/>
    <w:rsid w:val="00457907"/>
    <w:rsid w:val="00462CF5"/>
    <w:rsid w:val="00464F75"/>
    <w:rsid w:val="00480D78"/>
    <w:rsid w:val="004819D9"/>
    <w:rsid w:val="00482254"/>
    <w:rsid w:val="00483F26"/>
    <w:rsid w:val="00490D5C"/>
    <w:rsid w:val="00491C30"/>
    <w:rsid w:val="004D181E"/>
    <w:rsid w:val="004E4695"/>
    <w:rsid w:val="004E7EA0"/>
    <w:rsid w:val="00505F10"/>
    <w:rsid w:val="00506542"/>
    <w:rsid w:val="0053049E"/>
    <w:rsid w:val="0054062C"/>
    <w:rsid w:val="00555146"/>
    <w:rsid w:val="00556030"/>
    <w:rsid w:val="005607B0"/>
    <w:rsid w:val="00560DB5"/>
    <w:rsid w:val="0057215A"/>
    <w:rsid w:val="0057309A"/>
    <w:rsid w:val="00582102"/>
    <w:rsid w:val="005874F5"/>
    <w:rsid w:val="00590635"/>
    <w:rsid w:val="0059339A"/>
    <w:rsid w:val="005A6B22"/>
    <w:rsid w:val="005A747A"/>
    <w:rsid w:val="005B62D0"/>
    <w:rsid w:val="005C4CE0"/>
    <w:rsid w:val="005D180B"/>
    <w:rsid w:val="005D1B0B"/>
    <w:rsid w:val="005D62C1"/>
    <w:rsid w:val="005D6431"/>
    <w:rsid w:val="005F5E93"/>
    <w:rsid w:val="00605E89"/>
    <w:rsid w:val="0060658C"/>
    <w:rsid w:val="00610DFC"/>
    <w:rsid w:val="006114C3"/>
    <w:rsid w:val="00613E33"/>
    <w:rsid w:val="00614CBA"/>
    <w:rsid w:val="00615B52"/>
    <w:rsid w:val="006211CC"/>
    <w:rsid w:val="006216A5"/>
    <w:rsid w:val="00626C3B"/>
    <w:rsid w:val="006327BE"/>
    <w:rsid w:val="00646194"/>
    <w:rsid w:val="0065550E"/>
    <w:rsid w:val="006575EA"/>
    <w:rsid w:val="006630AD"/>
    <w:rsid w:val="0067100A"/>
    <w:rsid w:val="006A4588"/>
    <w:rsid w:val="006B3AD0"/>
    <w:rsid w:val="006E3AD8"/>
    <w:rsid w:val="006E47A2"/>
    <w:rsid w:val="006E676A"/>
    <w:rsid w:val="006F1E36"/>
    <w:rsid w:val="00704247"/>
    <w:rsid w:val="00710C2B"/>
    <w:rsid w:val="007133C0"/>
    <w:rsid w:val="0072121A"/>
    <w:rsid w:val="007411E6"/>
    <w:rsid w:val="007576D7"/>
    <w:rsid w:val="007638EB"/>
    <w:rsid w:val="00775CC0"/>
    <w:rsid w:val="007D1089"/>
    <w:rsid w:val="007D67DB"/>
    <w:rsid w:val="007E3376"/>
    <w:rsid w:val="007E43D2"/>
    <w:rsid w:val="007E6629"/>
    <w:rsid w:val="008450E1"/>
    <w:rsid w:val="00866CD6"/>
    <w:rsid w:val="008716F6"/>
    <w:rsid w:val="00886961"/>
    <w:rsid w:val="008A0F34"/>
    <w:rsid w:val="008A5F4F"/>
    <w:rsid w:val="008C5768"/>
    <w:rsid w:val="008C7423"/>
    <w:rsid w:val="008C7C14"/>
    <w:rsid w:val="008D3D49"/>
    <w:rsid w:val="008F4A60"/>
    <w:rsid w:val="00912CAF"/>
    <w:rsid w:val="00917C7F"/>
    <w:rsid w:val="00922CDF"/>
    <w:rsid w:val="009268E9"/>
    <w:rsid w:val="009361B0"/>
    <w:rsid w:val="00940DB0"/>
    <w:rsid w:val="0094306A"/>
    <w:rsid w:val="00951ECB"/>
    <w:rsid w:val="00962287"/>
    <w:rsid w:val="00972C90"/>
    <w:rsid w:val="009914DB"/>
    <w:rsid w:val="00993206"/>
    <w:rsid w:val="009946CD"/>
    <w:rsid w:val="009949F7"/>
    <w:rsid w:val="009A3024"/>
    <w:rsid w:val="009B6CA7"/>
    <w:rsid w:val="009D1B94"/>
    <w:rsid w:val="009E1206"/>
    <w:rsid w:val="009E5C77"/>
    <w:rsid w:val="009F0C40"/>
    <w:rsid w:val="009F1185"/>
    <w:rsid w:val="00A06246"/>
    <w:rsid w:val="00A21CA8"/>
    <w:rsid w:val="00A36AC5"/>
    <w:rsid w:val="00A43649"/>
    <w:rsid w:val="00A571A8"/>
    <w:rsid w:val="00A757F9"/>
    <w:rsid w:val="00A95D12"/>
    <w:rsid w:val="00A975CE"/>
    <w:rsid w:val="00AC5D7D"/>
    <w:rsid w:val="00AE1CBC"/>
    <w:rsid w:val="00AF774C"/>
    <w:rsid w:val="00B44FFA"/>
    <w:rsid w:val="00B45D07"/>
    <w:rsid w:val="00B53E3F"/>
    <w:rsid w:val="00B615E2"/>
    <w:rsid w:val="00B75C26"/>
    <w:rsid w:val="00B80466"/>
    <w:rsid w:val="00B852E9"/>
    <w:rsid w:val="00B93443"/>
    <w:rsid w:val="00B9651F"/>
    <w:rsid w:val="00BA4823"/>
    <w:rsid w:val="00BA58E6"/>
    <w:rsid w:val="00BA75B4"/>
    <w:rsid w:val="00BB0751"/>
    <w:rsid w:val="00BD02E1"/>
    <w:rsid w:val="00BF5C91"/>
    <w:rsid w:val="00C27A04"/>
    <w:rsid w:val="00C4213D"/>
    <w:rsid w:val="00C50292"/>
    <w:rsid w:val="00C66C52"/>
    <w:rsid w:val="00C75125"/>
    <w:rsid w:val="00C77BD6"/>
    <w:rsid w:val="00C82418"/>
    <w:rsid w:val="00C869DD"/>
    <w:rsid w:val="00C962B3"/>
    <w:rsid w:val="00CB4F21"/>
    <w:rsid w:val="00CB7609"/>
    <w:rsid w:val="00CC292A"/>
    <w:rsid w:val="00CD0B81"/>
    <w:rsid w:val="00D13E35"/>
    <w:rsid w:val="00D272D0"/>
    <w:rsid w:val="00D63806"/>
    <w:rsid w:val="00D64778"/>
    <w:rsid w:val="00D66911"/>
    <w:rsid w:val="00D75A94"/>
    <w:rsid w:val="00D94CBE"/>
    <w:rsid w:val="00D95AD1"/>
    <w:rsid w:val="00DA67DD"/>
    <w:rsid w:val="00DB572A"/>
    <w:rsid w:val="00DB763A"/>
    <w:rsid w:val="00DD5CD8"/>
    <w:rsid w:val="00DE0A3A"/>
    <w:rsid w:val="00DF6647"/>
    <w:rsid w:val="00E01173"/>
    <w:rsid w:val="00E05289"/>
    <w:rsid w:val="00E17E93"/>
    <w:rsid w:val="00E252FD"/>
    <w:rsid w:val="00E30983"/>
    <w:rsid w:val="00E35FF3"/>
    <w:rsid w:val="00E45387"/>
    <w:rsid w:val="00E46921"/>
    <w:rsid w:val="00E50F5C"/>
    <w:rsid w:val="00E5677E"/>
    <w:rsid w:val="00EA3B6D"/>
    <w:rsid w:val="00EB0A9B"/>
    <w:rsid w:val="00EE2B24"/>
    <w:rsid w:val="00EE7D2F"/>
    <w:rsid w:val="00F03913"/>
    <w:rsid w:val="00F128FC"/>
    <w:rsid w:val="00F14BE2"/>
    <w:rsid w:val="00F16401"/>
    <w:rsid w:val="00F2246C"/>
    <w:rsid w:val="00F33974"/>
    <w:rsid w:val="00F71158"/>
    <w:rsid w:val="00FA2339"/>
    <w:rsid w:val="00FA61DB"/>
    <w:rsid w:val="00FC501F"/>
    <w:rsid w:val="00FD7914"/>
    <w:rsid w:val="00FE0C81"/>
    <w:rsid w:val="00FE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16FDA"/>
  <w15:chartTrackingRefBased/>
  <w15:docId w15:val="{3C185B81-0F8C-45FE-BDA6-7F3D7FEA0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F4F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F4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1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15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1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15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1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1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158"/>
    <w:rPr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E120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12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120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120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D5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D5C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6211CC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5D62C1"/>
    <w:pPr>
      <w:spacing w:line="259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6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1D900-E128-462B-BDB3-267FBCD4A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9</Pages>
  <Words>2370</Words>
  <Characters>1351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u Wu</dc:creator>
  <cp:keywords/>
  <dc:description/>
  <cp:lastModifiedBy>Zimu Wu</cp:lastModifiedBy>
  <cp:revision>31</cp:revision>
  <dcterms:created xsi:type="dcterms:W3CDTF">2022-02-20T08:24:00Z</dcterms:created>
  <dcterms:modified xsi:type="dcterms:W3CDTF">2022-06-04T07:08:00Z</dcterms:modified>
</cp:coreProperties>
</file>